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A4F16" w14:textId="7C1F8054" w:rsidR="00095A75" w:rsidRPr="003C1936" w:rsidRDefault="00095A75" w:rsidP="00095A75">
      <w:pPr>
        <w:rPr>
          <w:rFonts w:ascii="Arial" w:hAnsi="Arial" w:cs="Arial"/>
        </w:rPr>
      </w:pPr>
      <w:r w:rsidRPr="003C1936">
        <w:rPr>
          <w:rFonts w:ascii="Arial" w:hAnsi="Arial" w:cs="Arial"/>
          <w:b/>
          <w:bCs/>
        </w:rPr>
        <w:t xml:space="preserve">Supplementary Table </w:t>
      </w:r>
      <w:r w:rsidR="00054F2C">
        <w:rPr>
          <w:rFonts w:ascii="Arial" w:hAnsi="Arial" w:cs="Arial"/>
          <w:b/>
          <w:bCs/>
        </w:rPr>
        <w:t>1</w:t>
      </w:r>
      <w:r w:rsidRPr="003C1936">
        <w:rPr>
          <w:rFonts w:ascii="Arial" w:hAnsi="Arial" w:cs="Arial"/>
          <w:b/>
          <w:bCs/>
        </w:rPr>
        <w:t xml:space="preserve"> </w:t>
      </w:r>
      <w:r w:rsidRPr="003C1936">
        <w:rPr>
          <w:rFonts w:ascii="Arial" w:hAnsi="Arial" w:cs="Arial"/>
        </w:rPr>
        <w:t>Quality of Evidence Assessment</w:t>
      </w:r>
    </w:p>
    <w:tbl>
      <w:tblPr>
        <w:tblW w:w="128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6"/>
        <w:gridCol w:w="1466"/>
        <w:gridCol w:w="1207"/>
        <w:gridCol w:w="1912"/>
        <w:gridCol w:w="1426"/>
        <w:gridCol w:w="1426"/>
        <w:gridCol w:w="1527"/>
        <w:gridCol w:w="1201"/>
      </w:tblGrid>
      <w:tr w:rsidR="003B4611" w:rsidRPr="003C1936" w14:paraId="39E3A661" w14:textId="77777777" w:rsidTr="00C03190">
        <w:trPr>
          <w:trHeight w:val="300"/>
        </w:trPr>
        <w:tc>
          <w:tcPr>
            <w:tcW w:w="2636" w:type="dxa"/>
            <w:noWrap/>
            <w:vAlign w:val="bottom"/>
            <w:hideMark/>
          </w:tcPr>
          <w:p w14:paraId="10575322" w14:textId="77777777" w:rsidR="0073555D" w:rsidRPr="003C1936" w:rsidRDefault="0073555D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. of Studies</w:t>
            </w:r>
          </w:p>
        </w:tc>
        <w:tc>
          <w:tcPr>
            <w:tcW w:w="1466" w:type="dxa"/>
            <w:noWrap/>
            <w:vAlign w:val="bottom"/>
            <w:hideMark/>
          </w:tcPr>
          <w:p w14:paraId="011D0052" w14:textId="77777777" w:rsidR="0073555D" w:rsidRPr="003C1936" w:rsidRDefault="0073555D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esign</w:t>
            </w:r>
          </w:p>
        </w:tc>
        <w:tc>
          <w:tcPr>
            <w:tcW w:w="1207" w:type="dxa"/>
            <w:noWrap/>
            <w:vAlign w:val="bottom"/>
            <w:hideMark/>
          </w:tcPr>
          <w:p w14:paraId="50A1E968" w14:textId="44F2BBD9" w:rsidR="009A687D" w:rsidRPr="003C1936" w:rsidRDefault="002954C5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RoB</w:t>
            </w:r>
          </w:p>
        </w:tc>
        <w:tc>
          <w:tcPr>
            <w:tcW w:w="1912" w:type="dxa"/>
            <w:noWrap/>
            <w:vAlign w:val="bottom"/>
            <w:hideMark/>
          </w:tcPr>
          <w:p w14:paraId="6E842DA5" w14:textId="77777777" w:rsidR="0073555D" w:rsidRPr="003C1936" w:rsidRDefault="0073555D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directness of patients, intervention, and comparator</w:t>
            </w:r>
          </w:p>
        </w:tc>
        <w:tc>
          <w:tcPr>
            <w:tcW w:w="1426" w:type="dxa"/>
            <w:noWrap/>
            <w:vAlign w:val="bottom"/>
            <w:hideMark/>
          </w:tcPr>
          <w:p w14:paraId="5FD809B3" w14:textId="592E2282" w:rsidR="0073555D" w:rsidRPr="003C1936" w:rsidRDefault="00B94D38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mprecision</w:t>
            </w:r>
          </w:p>
        </w:tc>
        <w:tc>
          <w:tcPr>
            <w:tcW w:w="1426" w:type="dxa"/>
            <w:noWrap/>
            <w:vAlign w:val="bottom"/>
            <w:hideMark/>
          </w:tcPr>
          <w:p w14:paraId="7DF9147B" w14:textId="21F6B184" w:rsidR="0073555D" w:rsidRPr="003C1936" w:rsidRDefault="00A37DC4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con</w:t>
            </w:r>
            <w:r w:rsidR="00B94D3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istency</w:t>
            </w:r>
          </w:p>
        </w:tc>
        <w:tc>
          <w:tcPr>
            <w:tcW w:w="1527" w:type="dxa"/>
            <w:noWrap/>
            <w:vAlign w:val="bottom"/>
            <w:hideMark/>
          </w:tcPr>
          <w:p w14:paraId="5819CE14" w14:textId="77777777" w:rsidR="0073555D" w:rsidRDefault="00351960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Publication </w:t>
            </w:r>
          </w:p>
          <w:p w14:paraId="569073AA" w14:textId="03228678" w:rsidR="00351960" w:rsidRPr="003C1936" w:rsidRDefault="00351960" w:rsidP="00A0125E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ias</w:t>
            </w:r>
          </w:p>
        </w:tc>
        <w:tc>
          <w:tcPr>
            <w:tcW w:w="1201" w:type="dxa"/>
            <w:noWrap/>
            <w:vAlign w:val="bottom"/>
            <w:hideMark/>
          </w:tcPr>
          <w:p w14:paraId="12E6C36B" w14:textId="6BCB7D7B" w:rsidR="0073555D" w:rsidRPr="00A0125E" w:rsidRDefault="0073555D" w:rsidP="00A0125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Quality of Evidence</w:t>
            </w:r>
          </w:p>
        </w:tc>
      </w:tr>
      <w:tr w:rsidR="00F22248" w:rsidRPr="003C1936" w14:paraId="669B27DA" w14:textId="77777777" w:rsidTr="00C03190">
        <w:trPr>
          <w:trHeight w:val="300"/>
        </w:trPr>
        <w:tc>
          <w:tcPr>
            <w:tcW w:w="12801" w:type="dxa"/>
            <w:gridSpan w:val="8"/>
            <w:noWrap/>
          </w:tcPr>
          <w:p w14:paraId="49DAB694" w14:textId="7E015228" w:rsidR="00F22248" w:rsidRPr="003C1936" w:rsidRDefault="00F22248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ngitudinal</w:t>
            </w:r>
          </w:p>
        </w:tc>
      </w:tr>
      <w:tr w:rsidR="0073555D" w:rsidRPr="003C1936" w14:paraId="639002FB" w14:textId="77777777" w:rsidTr="00C03190">
        <w:trPr>
          <w:trHeight w:val="300"/>
        </w:trPr>
        <w:tc>
          <w:tcPr>
            <w:tcW w:w="12801" w:type="dxa"/>
            <w:gridSpan w:val="8"/>
            <w:noWrap/>
            <w:hideMark/>
          </w:tcPr>
          <w:p w14:paraId="6D72AE27" w14:textId="77777777" w:rsidR="0073555D" w:rsidRPr="003C1936" w:rsidRDefault="0073555D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Femoral Neck </w:t>
            </w:r>
          </w:p>
        </w:tc>
      </w:tr>
      <w:tr w:rsidR="0073555D" w:rsidRPr="003C1936" w14:paraId="76948180" w14:textId="77777777" w:rsidTr="00C03190">
        <w:trPr>
          <w:trHeight w:val="300"/>
        </w:trPr>
        <w:tc>
          <w:tcPr>
            <w:tcW w:w="2636" w:type="dxa"/>
            <w:noWrap/>
            <w:hideMark/>
          </w:tcPr>
          <w:p w14:paraId="26CF37EB" w14:textId="52E63C1B" w:rsidR="0073555D" w:rsidRPr="003C1936" w:rsidRDefault="0065317E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7</w:t>
            </w:r>
            <w:r w:rsidR="0073555D"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 xml:space="preserve"> Studies (n=</w:t>
            </w:r>
            <w:r w:rsidR="00642492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  <w:r w:rsidR="00642492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5</w:t>
            </w:r>
            <w:r w:rsidR="0073555D"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noWrap/>
            <w:hideMark/>
          </w:tcPr>
          <w:p w14:paraId="76A0F8F3" w14:textId="4DD30689" w:rsidR="0073555D" w:rsidRPr="00642492" w:rsidRDefault="00642492" w:rsidP="004D7D83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noWrap/>
            <w:hideMark/>
          </w:tcPr>
          <w:p w14:paraId="187B8687" w14:textId="1DF185D2" w:rsidR="0073555D" w:rsidRPr="003C1936" w:rsidRDefault="0065317E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="007657CA"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noWrap/>
            <w:hideMark/>
          </w:tcPr>
          <w:p w14:paraId="55E4B372" w14:textId="27362BFF" w:rsidR="0073555D" w:rsidRPr="003C1936" w:rsidRDefault="00806167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noWrap/>
            <w:hideMark/>
          </w:tcPr>
          <w:p w14:paraId="41C5046A" w14:textId="1C20374A" w:rsidR="0073555D" w:rsidRPr="003C1936" w:rsidRDefault="003525D2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</w:t>
            </w:r>
            <w:r w:rsidR="0053325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e</w:t>
            </w:r>
          </w:p>
        </w:tc>
        <w:tc>
          <w:tcPr>
            <w:tcW w:w="1426" w:type="dxa"/>
            <w:noWrap/>
            <w:hideMark/>
          </w:tcPr>
          <w:p w14:paraId="3E4734D8" w14:textId="30DBE20C" w:rsidR="0073555D" w:rsidRPr="003C1936" w:rsidRDefault="0065317E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zh-CN"/>
              </w:rPr>
              <w:t>Large</w:t>
            </w:r>
            <w:r w:rsidR="00B51807" w:rsidRPr="00B51807">
              <w:rPr>
                <w:rFonts w:ascii="Calibri" w:eastAsia="Times New Roman" w:hAnsi="Calibri" w:cs="Times New Roman" w:hint="eastAsia"/>
                <w:color w:val="000000" w:themeColor="text1"/>
                <w:sz w:val="22"/>
                <w:szCs w:val="22"/>
                <w:vertAlign w:val="superscript"/>
                <w:lang w:eastAsia="zh-CN"/>
              </w:rPr>
              <w:t>4</w:t>
            </w:r>
          </w:p>
        </w:tc>
        <w:tc>
          <w:tcPr>
            <w:tcW w:w="1527" w:type="dxa"/>
            <w:noWrap/>
            <w:hideMark/>
          </w:tcPr>
          <w:p w14:paraId="4CC3103E" w14:textId="10FFA492" w:rsidR="0073555D" w:rsidRPr="003C1936" w:rsidRDefault="0065317E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6</w:t>
            </w:r>
          </w:p>
        </w:tc>
        <w:tc>
          <w:tcPr>
            <w:tcW w:w="1201" w:type="dxa"/>
            <w:noWrap/>
            <w:hideMark/>
          </w:tcPr>
          <w:p w14:paraId="72530931" w14:textId="7FAEB2A9" w:rsidR="0073555D" w:rsidRPr="003C1936" w:rsidRDefault="00B77291" w:rsidP="004D7D83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</w:tr>
      <w:tr w:rsidR="0073555D" w:rsidRPr="003C1936" w14:paraId="3A3AC1DC" w14:textId="77777777" w:rsidTr="00C03190">
        <w:trPr>
          <w:trHeight w:val="300"/>
        </w:trPr>
        <w:tc>
          <w:tcPr>
            <w:tcW w:w="12801" w:type="dxa"/>
            <w:gridSpan w:val="8"/>
            <w:noWrap/>
            <w:hideMark/>
          </w:tcPr>
          <w:p w14:paraId="3A391080" w14:textId="77777777" w:rsidR="0073555D" w:rsidRPr="003C1936" w:rsidRDefault="0073555D" w:rsidP="004D7D8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Lumbar Spine </w:t>
            </w:r>
          </w:p>
        </w:tc>
      </w:tr>
      <w:tr w:rsidR="003B4611" w:rsidRPr="003C1936" w14:paraId="204FB1D8" w14:textId="77777777" w:rsidTr="00C03190">
        <w:trPr>
          <w:trHeight w:val="300"/>
        </w:trPr>
        <w:tc>
          <w:tcPr>
            <w:tcW w:w="2636" w:type="dxa"/>
            <w:noWrap/>
            <w:hideMark/>
          </w:tcPr>
          <w:p w14:paraId="7B2BFA12" w14:textId="49C14418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6531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2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) </w:t>
            </w:r>
          </w:p>
        </w:tc>
        <w:tc>
          <w:tcPr>
            <w:tcW w:w="1466" w:type="dxa"/>
            <w:noWrap/>
            <w:hideMark/>
          </w:tcPr>
          <w:p w14:paraId="61258CFB" w14:textId="1A6FA0C8" w:rsidR="007B5F41" w:rsidRPr="003C1936" w:rsidRDefault="007B5F41" w:rsidP="007B5F41"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noWrap/>
            <w:hideMark/>
          </w:tcPr>
          <w:p w14:paraId="789E708B" w14:textId="609B947A" w:rsidR="007B5F41" w:rsidRPr="003C1936" w:rsidRDefault="0065317E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="007657CA"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noWrap/>
            <w:hideMark/>
          </w:tcPr>
          <w:p w14:paraId="71506BE5" w14:textId="1E5E790E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noWrap/>
            <w:hideMark/>
          </w:tcPr>
          <w:p w14:paraId="35482382" w14:textId="0CBCC93D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426" w:type="dxa"/>
            <w:noWrap/>
            <w:hideMark/>
          </w:tcPr>
          <w:p w14:paraId="2B86FAAF" w14:textId="1C033995" w:rsidR="007B5F41" w:rsidRPr="003C1936" w:rsidRDefault="0065317E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527" w:type="dxa"/>
            <w:noWrap/>
            <w:hideMark/>
          </w:tcPr>
          <w:p w14:paraId="1CA49C97" w14:textId="22588B77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="00441F6E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</w:t>
            </w:r>
          </w:p>
        </w:tc>
        <w:tc>
          <w:tcPr>
            <w:tcW w:w="1201" w:type="dxa"/>
            <w:noWrap/>
            <w:hideMark/>
          </w:tcPr>
          <w:p w14:paraId="721810F6" w14:textId="689C675B" w:rsidR="007B5F41" w:rsidRPr="003C1936" w:rsidRDefault="00B77291" w:rsidP="007B5F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 w:themeColor="text1"/>
                <w:sz w:val="22"/>
                <w:szCs w:val="22"/>
                <w:lang w:eastAsia="en-GB"/>
              </w:rPr>
              <w:t>Low</w:t>
            </w:r>
          </w:p>
        </w:tc>
      </w:tr>
      <w:tr w:rsidR="007B5F41" w:rsidRPr="003C1936" w14:paraId="6F243246" w14:textId="77777777" w:rsidTr="00C03190">
        <w:trPr>
          <w:trHeight w:val="300"/>
        </w:trPr>
        <w:tc>
          <w:tcPr>
            <w:tcW w:w="12801" w:type="dxa"/>
            <w:gridSpan w:val="8"/>
            <w:noWrap/>
            <w:hideMark/>
          </w:tcPr>
          <w:p w14:paraId="2C666457" w14:textId="536FFFB8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otal Hip</w:t>
            </w:r>
          </w:p>
        </w:tc>
      </w:tr>
      <w:tr w:rsidR="003B4611" w:rsidRPr="003C1936" w14:paraId="5F2CF90B" w14:textId="77777777" w:rsidTr="00C03190">
        <w:trPr>
          <w:trHeight w:val="315"/>
        </w:trPr>
        <w:tc>
          <w:tcPr>
            <w:tcW w:w="2636" w:type="dxa"/>
            <w:noWrap/>
            <w:hideMark/>
          </w:tcPr>
          <w:p w14:paraId="5AA98B02" w14:textId="77693E29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1</w:t>
            </w:r>
            <w:r w:rsidR="006531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noWrap/>
            <w:hideMark/>
          </w:tcPr>
          <w:p w14:paraId="3546B500" w14:textId="747F68AC" w:rsidR="007B5F41" w:rsidRPr="003C1936" w:rsidRDefault="007B5F41" w:rsidP="007B5F41"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noWrap/>
            <w:hideMark/>
          </w:tcPr>
          <w:p w14:paraId="749AA2B4" w14:textId="1C67158F" w:rsidR="007B5F41" w:rsidRPr="003C1936" w:rsidRDefault="0065317E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="004D60D4"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noWrap/>
            <w:hideMark/>
          </w:tcPr>
          <w:p w14:paraId="6B60CE32" w14:textId="2D8AF8D3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noWrap/>
            <w:hideMark/>
          </w:tcPr>
          <w:p w14:paraId="7BD34946" w14:textId="2D7F77A7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426" w:type="dxa"/>
            <w:noWrap/>
            <w:hideMark/>
          </w:tcPr>
          <w:p w14:paraId="73AEFF08" w14:textId="28C916B3" w:rsidR="007B5F41" w:rsidRPr="003C1936" w:rsidRDefault="0065317E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Moderate</w:t>
            </w:r>
            <w:r w:rsidR="00B51807" w:rsidRPr="00B5180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1527" w:type="dxa"/>
            <w:noWrap/>
            <w:hideMark/>
          </w:tcPr>
          <w:p w14:paraId="52DC3D43" w14:textId="3065BDAF" w:rsidR="007B5F41" w:rsidRPr="003C1936" w:rsidRDefault="0065317E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</w:t>
            </w:r>
          </w:p>
        </w:tc>
        <w:tc>
          <w:tcPr>
            <w:tcW w:w="1201" w:type="dxa"/>
            <w:noWrap/>
            <w:hideMark/>
          </w:tcPr>
          <w:p w14:paraId="04EEFB57" w14:textId="2A8E5A21" w:rsidR="007B5F41" w:rsidRPr="007B5F41" w:rsidRDefault="009A40FB" w:rsidP="007B5F4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ow</w:t>
            </w:r>
          </w:p>
        </w:tc>
      </w:tr>
      <w:tr w:rsidR="007B5F41" w:rsidRPr="003C1936" w14:paraId="4CA5F972" w14:textId="77777777" w:rsidTr="00C03190">
        <w:trPr>
          <w:trHeight w:val="300"/>
        </w:trPr>
        <w:tc>
          <w:tcPr>
            <w:tcW w:w="12801" w:type="dxa"/>
            <w:gridSpan w:val="8"/>
            <w:noWrap/>
            <w:hideMark/>
          </w:tcPr>
          <w:p w14:paraId="5B5AFCED" w14:textId="5D5CC60C" w:rsidR="007B5F41" w:rsidRPr="003C1936" w:rsidRDefault="007B5F41" w:rsidP="007B5F4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MI</w:t>
            </w:r>
          </w:p>
        </w:tc>
      </w:tr>
      <w:tr w:rsidR="003B4611" w:rsidRPr="003C1936" w14:paraId="41C8C77F" w14:textId="77777777" w:rsidTr="00C03190">
        <w:trPr>
          <w:trHeight w:val="300"/>
        </w:trPr>
        <w:tc>
          <w:tcPr>
            <w:tcW w:w="2636" w:type="dxa"/>
            <w:noWrap/>
            <w:hideMark/>
          </w:tcPr>
          <w:p w14:paraId="165F7317" w14:textId="0B638F70" w:rsidR="00011F03" w:rsidRPr="003C1936" w:rsidRDefault="00011F03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6531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</w:t>
            </w:r>
            <w:r w:rsidR="006531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noWrap/>
            <w:hideMark/>
          </w:tcPr>
          <w:p w14:paraId="66CF09AD" w14:textId="1FD97A36" w:rsidR="00011F03" w:rsidRPr="003C1936" w:rsidRDefault="00011F03" w:rsidP="00011F03"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noWrap/>
            <w:hideMark/>
          </w:tcPr>
          <w:p w14:paraId="2FB32743" w14:textId="00DD7587" w:rsidR="00011F03" w:rsidRPr="003C1936" w:rsidRDefault="00AF789E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="00295F46"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noWrap/>
            <w:hideMark/>
          </w:tcPr>
          <w:p w14:paraId="06F60105" w14:textId="321A1B43" w:rsidR="00011F03" w:rsidRPr="003C1936" w:rsidRDefault="00011F03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noWrap/>
            <w:hideMark/>
          </w:tcPr>
          <w:p w14:paraId="2691E1D4" w14:textId="526DAAF6" w:rsidR="00011F03" w:rsidRPr="003C1936" w:rsidRDefault="00011F03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426" w:type="dxa"/>
            <w:noWrap/>
            <w:hideMark/>
          </w:tcPr>
          <w:p w14:paraId="459140A8" w14:textId="5DB06396" w:rsidR="00011F03" w:rsidRPr="003C1936" w:rsidRDefault="00B51807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ne</w:t>
            </w:r>
            <w:r w:rsidRPr="00B5180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1527" w:type="dxa"/>
            <w:noWrap/>
            <w:hideMark/>
          </w:tcPr>
          <w:p w14:paraId="37533483" w14:textId="0AC9C2F4" w:rsidR="00011F03" w:rsidRPr="00011F03" w:rsidRDefault="00011F03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201" w:type="dxa"/>
            <w:noWrap/>
            <w:hideMark/>
          </w:tcPr>
          <w:p w14:paraId="72C9C649" w14:textId="0B2259D2" w:rsidR="00011F03" w:rsidRPr="00011F03" w:rsidRDefault="00AF789E" w:rsidP="00011F0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011F03" w:rsidRPr="003C1936" w14:paraId="08BFA6E6" w14:textId="77777777" w:rsidTr="00C03190">
        <w:trPr>
          <w:trHeight w:val="300"/>
        </w:trPr>
        <w:tc>
          <w:tcPr>
            <w:tcW w:w="12801" w:type="dxa"/>
            <w:gridSpan w:val="8"/>
            <w:noWrap/>
            <w:hideMark/>
          </w:tcPr>
          <w:p w14:paraId="4E9A190B" w14:textId="2278620F" w:rsidR="00011F03" w:rsidRPr="003C1936" w:rsidRDefault="00011F03" w:rsidP="00011F0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dy Mass</w:t>
            </w:r>
          </w:p>
        </w:tc>
      </w:tr>
      <w:tr w:rsidR="003B4611" w:rsidRPr="003C1936" w14:paraId="2F4BA5BE" w14:textId="77777777" w:rsidTr="00C03190">
        <w:trPr>
          <w:trHeight w:val="300"/>
        </w:trPr>
        <w:tc>
          <w:tcPr>
            <w:tcW w:w="2636" w:type="dxa"/>
            <w:noWrap/>
            <w:hideMark/>
          </w:tcPr>
          <w:p w14:paraId="3B72683F" w14:textId="6B9CDAA9" w:rsidR="004C4FFC" w:rsidRPr="003C1936" w:rsidRDefault="004C4FFC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6531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6531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0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noWrap/>
            <w:hideMark/>
          </w:tcPr>
          <w:p w14:paraId="2F16168C" w14:textId="41C4A232" w:rsidR="004C4FFC" w:rsidRPr="003C1936" w:rsidRDefault="004C4FFC" w:rsidP="004C4FFC"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noWrap/>
            <w:hideMark/>
          </w:tcPr>
          <w:p w14:paraId="7D6BD4A5" w14:textId="79C622D9" w:rsidR="004C4FFC" w:rsidRPr="003C1936" w:rsidRDefault="00AF789E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="004C4FFC"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noWrap/>
            <w:hideMark/>
          </w:tcPr>
          <w:p w14:paraId="2CC9AB57" w14:textId="70F1242E" w:rsidR="004C4FFC" w:rsidRPr="003C1936" w:rsidRDefault="004C4FFC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noWrap/>
            <w:hideMark/>
          </w:tcPr>
          <w:p w14:paraId="4FBEE393" w14:textId="7E38B1BC" w:rsidR="004C4FFC" w:rsidRPr="003C1936" w:rsidRDefault="004C4FFC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noWrap/>
            <w:hideMark/>
          </w:tcPr>
          <w:p w14:paraId="692D565E" w14:textId="512C8C30" w:rsidR="004C4FFC" w:rsidRPr="003C1936" w:rsidRDefault="00B51807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ne</w:t>
            </w:r>
            <w:r w:rsidRPr="00B5180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1527" w:type="dxa"/>
            <w:noWrap/>
            <w:hideMark/>
          </w:tcPr>
          <w:p w14:paraId="2BF6444A" w14:textId="7948B772" w:rsidR="004C4FFC" w:rsidRPr="00011F03" w:rsidRDefault="004C4FFC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201" w:type="dxa"/>
            <w:noWrap/>
            <w:hideMark/>
          </w:tcPr>
          <w:p w14:paraId="0DE54318" w14:textId="485BE67E" w:rsidR="004C4FFC" w:rsidRPr="00011F03" w:rsidRDefault="00AF789E" w:rsidP="004C4F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4C4FFC" w:rsidRPr="003C1936" w14:paraId="07CAC977" w14:textId="77777777" w:rsidTr="00C03190">
        <w:trPr>
          <w:trHeight w:val="300"/>
        </w:trPr>
        <w:tc>
          <w:tcPr>
            <w:tcW w:w="12801" w:type="dxa"/>
            <w:gridSpan w:val="8"/>
            <w:noWrap/>
          </w:tcPr>
          <w:p w14:paraId="06FBDFF1" w14:textId="6B632316" w:rsidR="004C4FFC" w:rsidRPr="00EE242F" w:rsidRDefault="004C4FFC" w:rsidP="004C4F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EE242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at Mass</w:t>
            </w:r>
          </w:p>
        </w:tc>
      </w:tr>
      <w:tr w:rsidR="007543DD" w:rsidRPr="003C1936" w14:paraId="5A89650F" w14:textId="77777777" w:rsidTr="00C03190">
        <w:trPr>
          <w:trHeight w:val="300"/>
        </w:trPr>
        <w:tc>
          <w:tcPr>
            <w:tcW w:w="2636" w:type="dxa"/>
            <w:noWrap/>
          </w:tcPr>
          <w:p w14:paraId="099F9474" w14:textId="2B32B19E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  <w:r w:rsidR="006531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8312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  <w:r w:rsidR="006531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noWrap/>
          </w:tcPr>
          <w:p w14:paraId="4A0EDEC9" w14:textId="46F299D8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noWrap/>
          </w:tcPr>
          <w:p w14:paraId="3785AB26" w14:textId="4F05BC85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95F4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w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noWrap/>
          </w:tcPr>
          <w:p w14:paraId="1E039A63" w14:textId="77ED4670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noWrap/>
          </w:tcPr>
          <w:p w14:paraId="0B4689AE" w14:textId="09E52C54" w:rsidR="007543DD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426" w:type="dxa"/>
            <w:noWrap/>
          </w:tcPr>
          <w:p w14:paraId="2C1C9727" w14:textId="1A6CCD93" w:rsidR="007543DD" w:rsidRDefault="00B51807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ne</w:t>
            </w:r>
            <w:r w:rsidRPr="00B5180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1527" w:type="dxa"/>
            <w:noWrap/>
          </w:tcPr>
          <w:p w14:paraId="5FDF7CD2" w14:textId="63211410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201" w:type="dxa"/>
            <w:noWrap/>
          </w:tcPr>
          <w:p w14:paraId="1BC47356" w14:textId="29AEAFFA" w:rsidR="007543DD" w:rsidRPr="003C1936" w:rsidRDefault="00687864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High</w:t>
            </w:r>
          </w:p>
        </w:tc>
      </w:tr>
      <w:tr w:rsidR="007543DD" w:rsidRPr="003C1936" w14:paraId="315BA96A" w14:textId="77777777" w:rsidTr="00C03190">
        <w:trPr>
          <w:trHeight w:val="300"/>
        </w:trPr>
        <w:tc>
          <w:tcPr>
            <w:tcW w:w="12801" w:type="dxa"/>
            <w:gridSpan w:val="8"/>
            <w:noWrap/>
            <w:hideMark/>
          </w:tcPr>
          <w:p w14:paraId="04224271" w14:textId="0B72DDA0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ody Fat %</w:t>
            </w:r>
          </w:p>
        </w:tc>
      </w:tr>
      <w:tr w:rsidR="003B4611" w:rsidRPr="003C1936" w14:paraId="345E6ABD" w14:textId="77777777" w:rsidTr="00C03190">
        <w:trPr>
          <w:trHeight w:val="369"/>
        </w:trPr>
        <w:tc>
          <w:tcPr>
            <w:tcW w:w="2636" w:type="dxa"/>
            <w:noWrap/>
            <w:hideMark/>
          </w:tcPr>
          <w:p w14:paraId="247F2279" w14:textId="153F784F" w:rsidR="007543DD" w:rsidRPr="003C1936" w:rsidRDefault="0065317E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</w:t>
            </w:r>
            <w:r w:rsidR="007543DD"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2</w:t>
            </w:r>
            <w:r w:rsidR="007543DD"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noWrap/>
            <w:hideMark/>
          </w:tcPr>
          <w:p w14:paraId="3C5A4311" w14:textId="2411F23B" w:rsidR="007543DD" w:rsidRPr="003C1936" w:rsidRDefault="007543DD" w:rsidP="007543DD"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noWrap/>
            <w:hideMark/>
          </w:tcPr>
          <w:p w14:paraId="6DCBA51C" w14:textId="0606C7E5" w:rsidR="007543DD" w:rsidRPr="003C1936" w:rsidRDefault="006243F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noWrap/>
            <w:hideMark/>
          </w:tcPr>
          <w:p w14:paraId="388A1D61" w14:textId="2A773F8C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noWrap/>
            <w:hideMark/>
          </w:tcPr>
          <w:p w14:paraId="2595F5F8" w14:textId="7BD62CDA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noWrap/>
            <w:hideMark/>
          </w:tcPr>
          <w:p w14:paraId="0509FBDF" w14:textId="2D7FFC6B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w</w:t>
            </w:r>
          </w:p>
        </w:tc>
        <w:tc>
          <w:tcPr>
            <w:tcW w:w="1527" w:type="dxa"/>
            <w:noWrap/>
            <w:hideMark/>
          </w:tcPr>
          <w:p w14:paraId="6A5FD2C1" w14:textId="1F59C5E0" w:rsidR="007543DD" w:rsidRPr="00011F03" w:rsidRDefault="0065317E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,6</w:t>
            </w:r>
          </w:p>
        </w:tc>
        <w:tc>
          <w:tcPr>
            <w:tcW w:w="1201" w:type="dxa"/>
            <w:noWrap/>
            <w:hideMark/>
          </w:tcPr>
          <w:p w14:paraId="20D8B32C" w14:textId="2C81D795" w:rsidR="007543DD" w:rsidRPr="00011F03" w:rsidRDefault="006360A8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Moderate</w:t>
            </w:r>
          </w:p>
        </w:tc>
      </w:tr>
      <w:tr w:rsidR="007543DD" w:rsidRPr="003C1936" w14:paraId="16B1BF40" w14:textId="77777777" w:rsidTr="00C03190">
        <w:trPr>
          <w:trHeight w:val="369"/>
        </w:trPr>
        <w:tc>
          <w:tcPr>
            <w:tcW w:w="12801" w:type="dxa"/>
            <w:gridSpan w:val="8"/>
            <w:noWrap/>
          </w:tcPr>
          <w:p w14:paraId="02D3E982" w14:textId="3244054F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E241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a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</w:t>
            </w:r>
            <w:r w:rsidRPr="001E241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Free Mass</w:t>
            </w:r>
          </w:p>
        </w:tc>
      </w:tr>
      <w:tr w:rsidR="007543DD" w:rsidRPr="003C1936" w14:paraId="12CEA4EB" w14:textId="77777777" w:rsidTr="00C03190">
        <w:trPr>
          <w:trHeight w:val="369"/>
        </w:trPr>
        <w:tc>
          <w:tcPr>
            <w:tcW w:w="2636" w:type="dxa"/>
            <w:noWrap/>
          </w:tcPr>
          <w:p w14:paraId="3C02B55F" w14:textId="1DAB695C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  <w:r w:rsidR="0065317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3</w:t>
            </w: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noWrap/>
          </w:tcPr>
          <w:p w14:paraId="4EF4D40E" w14:textId="6880CD0B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1E2411">
              <w:rPr>
                <w:rFonts w:ascii="Calibri" w:hAnsi="Calibri" w:cs="Calibri"/>
                <w:sz w:val="22"/>
                <w:szCs w:val="22"/>
              </w:rPr>
              <w:t>Observational</w:t>
            </w:r>
          </w:p>
        </w:tc>
        <w:tc>
          <w:tcPr>
            <w:tcW w:w="1207" w:type="dxa"/>
            <w:noWrap/>
          </w:tcPr>
          <w:p w14:paraId="2177EF0F" w14:textId="06A5F265" w:rsidR="007543DD" w:rsidRPr="001E2411" w:rsidRDefault="001D7C71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295F4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ow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noWrap/>
          </w:tcPr>
          <w:p w14:paraId="111AE15A" w14:textId="1325B29E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noWrap/>
          </w:tcPr>
          <w:p w14:paraId="4F43F770" w14:textId="66EAAE81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426" w:type="dxa"/>
            <w:noWrap/>
          </w:tcPr>
          <w:p w14:paraId="7D7850EF" w14:textId="6D3C7711" w:rsidR="007543DD" w:rsidRPr="001E2411" w:rsidRDefault="00B51807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None</w:t>
            </w:r>
            <w:r w:rsidRPr="00B51807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vertAlign w:val="superscript"/>
                <w:lang w:eastAsia="en-GB"/>
              </w:rPr>
              <w:t>4</w:t>
            </w:r>
          </w:p>
        </w:tc>
        <w:tc>
          <w:tcPr>
            <w:tcW w:w="1527" w:type="dxa"/>
            <w:noWrap/>
          </w:tcPr>
          <w:p w14:paraId="0BC5EB72" w14:textId="23915C07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one</w:t>
            </w:r>
          </w:p>
        </w:tc>
        <w:tc>
          <w:tcPr>
            <w:tcW w:w="1201" w:type="dxa"/>
            <w:noWrap/>
          </w:tcPr>
          <w:p w14:paraId="42E62963" w14:textId="7E798B2B" w:rsidR="007543DD" w:rsidRPr="001E2411" w:rsidRDefault="00687864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High</w:t>
            </w:r>
          </w:p>
        </w:tc>
      </w:tr>
      <w:tr w:rsidR="007543DD" w:rsidRPr="003C1936" w14:paraId="1C972F9F" w14:textId="77777777" w:rsidTr="00C03190">
        <w:trPr>
          <w:trHeight w:val="369"/>
        </w:trPr>
        <w:tc>
          <w:tcPr>
            <w:tcW w:w="12801" w:type="dxa"/>
            <w:gridSpan w:val="8"/>
            <w:noWrap/>
          </w:tcPr>
          <w:p w14:paraId="416A0D90" w14:textId="5F3A1777" w:rsidR="007543DD" w:rsidRPr="001E2411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1E241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uscle Strength</w:t>
            </w:r>
          </w:p>
        </w:tc>
      </w:tr>
      <w:tr w:rsidR="007543DD" w:rsidRPr="003C1936" w14:paraId="68475CBF" w14:textId="77777777" w:rsidTr="00C03190">
        <w:trPr>
          <w:trHeight w:val="369"/>
        </w:trPr>
        <w:tc>
          <w:tcPr>
            <w:tcW w:w="2636" w:type="dxa"/>
            <w:noWrap/>
          </w:tcPr>
          <w:p w14:paraId="6F0AA639" w14:textId="5CD70124" w:rsidR="007543DD" w:rsidRPr="003C1936" w:rsidRDefault="0065317E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</w:t>
            </w:r>
            <w:r w:rsidR="007543DD"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10</w:t>
            </w:r>
            <w:r w:rsidR="007543DD"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noWrap/>
          </w:tcPr>
          <w:p w14:paraId="0697D325" w14:textId="2E9F7196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noWrap/>
          </w:tcPr>
          <w:p w14:paraId="098BDE6E" w14:textId="1CED4346" w:rsidR="007543DD" w:rsidRPr="003C1936" w:rsidRDefault="000D621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erious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noWrap/>
          </w:tcPr>
          <w:p w14:paraId="55E0C6F9" w14:textId="4FB5CB48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noWrap/>
          </w:tcPr>
          <w:p w14:paraId="2B3E3452" w14:textId="696825F4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noWrap/>
          </w:tcPr>
          <w:p w14:paraId="0C69FCEB" w14:textId="3FADD243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527" w:type="dxa"/>
            <w:noWrap/>
          </w:tcPr>
          <w:p w14:paraId="59186FA7" w14:textId="7B96AEE5" w:rsidR="007543DD" w:rsidRPr="003C1936" w:rsidRDefault="00532DBB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,6</w:t>
            </w:r>
          </w:p>
        </w:tc>
        <w:tc>
          <w:tcPr>
            <w:tcW w:w="1201" w:type="dxa"/>
            <w:noWrap/>
          </w:tcPr>
          <w:p w14:paraId="198040EC" w14:textId="6021B042" w:rsidR="007543DD" w:rsidRPr="003C1936" w:rsidRDefault="009A40FB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ow</w:t>
            </w:r>
          </w:p>
        </w:tc>
      </w:tr>
      <w:tr w:rsidR="007543DD" w:rsidRPr="003C1936" w14:paraId="646A2FBD" w14:textId="77777777" w:rsidTr="00C03190">
        <w:trPr>
          <w:trHeight w:val="369"/>
        </w:trPr>
        <w:tc>
          <w:tcPr>
            <w:tcW w:w="12801" w:type="dxa"/>
            <w:gridSpan w:val="8"/>
            <w:noWrap/>
          </w:tcPr>
          <w:p w14:paraId="74D682F0" w14:textId="4011D9DE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Cross-Sectional</w:t>
            </w:r>
          </w:p>
        </w:tc>
      </w:tr>
      <w:tr w:rsidR="007543DD" w:rsidRPr="003C1936" w14:paraId="351125D8" w14:textId="77777777" w:rsidTr="00C03190">
        <w:trPr>
          <w:trHeight w:val="369"/>
        </w:trPr>
        <w:tc>
          <w:tcPr>
            <w:tcW w:w="12801" w:type="dxa"/>
            <w:gridSpan w:val="8"/>
            <w:noWrap/>
          </w:tcPr>
          <w:p w14:paraId="295821B0" w14:textId="0DD739CC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Femoral Neck </w:t>
            </w:r>
          </w:p>
        </w:tc>
      </w:tr>
      <w:tr w:rsidR="007543DD" w:rsidRPr="003C1936" w14:paraId="652FC8C2" w14:textId="77777777" w:rsidTr="00C03190">
        <w:trPr>
          <w:trHeight w:val="369"/>
        </w:trPr>
        <w:tc>
          <w:tcPr>
            <w:tcW w:w="2636" w:type="dxa"/>
            <w:noWrap/>
          </w:tcPr>
          <w:p w14:paraId="6DE59F31" w14:textId="05BE8890" w:rsidR="007543DD" w:rsidRDefault="0065317E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 w:hint="eastAsia"/>
                <w:color w:val="000000" w:themeColor="text1"/>
                <w:sz w:val="22"/>
                <w:szCs w:val="22"/>
                <w:lang w:eastAsia="zh-CN"/>
              </w:rPr>
              <w:t>2</w:t>
            </w:r>
            <w:r w:rsidR="007543DD"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 w:hint="eastAsia"/>
                <w:color w:val="000000" w:themeColor="text1"/>
                <w:sz w:val="22"/>
                <w:szCs w:val="22"/>
                <w:lang w:eastAsia="zh-CN"/>
              </w:rPr>
              <w:t>47</w:t>
            </w:r>
            <w:r w:rsidR="007543DD" w:rsidRPr="003C1936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noWrap/>
          </w:tcPr>
          <w:p w14:paraId="1D18FED5" w14:textId="2F9D4481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noWrap/>
          </w:tcPr>
          <w:p w14:paraId="62F4F7BC" w14:textId="5E93AEE2" w:rsidR="007543DD" w:rsidRPr="003C1936" w:rsidRDefault="00931F45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noWrap/>
          </w:tcPr>
          <w:p w14:paraId="6AD0D6A3" w14:textId="437A2406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noWrap/>
          </w:tcPr>
          <w:p w14:paraId="68C72845" w14:textId="03764888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noWrap/>
          </w:tcPr>
          <w:p w14:paraId="3B60BF0D" w14:textId="7D1E8EFA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527" w:type="dxa"/>
            <w:noWrap/>
          </w:tcPr>
          <w:p w14:paraId="098E235A" w14:textId="3EA9DB2C" w:rsidR="007543DD" w:rsidRPr="003C1936" w:rsidRDefault="0093635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,6</w:t>
            </w:r>
          </w:p>
        </w:tc>
        <w:tc>
          <w:tcPr>
            <w:tcW w:w="1201" w:type="dxa"/>
            <w:noWrap/>
          </w:tcPr>
          <w:p w14:paraId="2CEEEE11" w14:textId="3774C1E5" w:rsidR="007543DD" w:rsidRPr="003C1936" w:rsidRDefault="007D083F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ow</w:t>
            </w:r>
          </w:p>
        </w:tc>
      </w:tr>
      <w:tr w:rsidR="007543DD" w:rsidRPr="003C1936" w14:paraId="69E48B2F" w14:textId="77777777" w:rsidTr="00C03190">
        <w:trPr>
          <w:trHeight w:val="369"/>
        </w:trPr>
        <w:tc>
          <w:tcPr>
            <w:tcW w:w="12801" w:type="dxa"/>
            <w:gridSpan w:val="8"/>
            <w:noWrap/>
          </w:tcPr>
          <w:p w14:paraId="7D81714D" w14:textId="7DDD9112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lastRenderedPageBreak/>
              <w:t xml:space="preserve">Lumbar Spine </w:t>
            </w:r>
          </w:p>
        </w:tc>
      </w:tr>
      <w:tr w:rsidR="007543DD" w:rsidRPr="003C1936" w14:paraId="6FBABA99" w14:textId="77777777" w:rsidTr="00C03190">
        <w:trPr>
          <w:trHeight w:val="369"/>
        </w:trPr>
        <w:tc>
          <w:tcPr>
            <w:tcW w:w="2636" w:type="dxa"/>
            <w:noWrap/>
          </w:tcPr>
          <w:p w14:paraId="7FBC7FC8" w14:textId="3B074824" w:rsidR="007543DD" w:rsidRDefault="0065317E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  <w:r w:rsidR="007543DD"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 w:hint="eastAsia"/>
                <w:color w:val="000000"/>
                <w:sz w:val="22"/>
                <w:szCs w:val="22"/>
                <w:lang w:eastAsia="zh-CN"/>
              </w:rPr>
              <w:t>56</w:t>
            </w:r>
            <w:r w:rsidR="007543DD"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) </w:t>
            </w:r>
          </w:p>
        </w:tc>
        <w:tc>
          <w:tcPr>
            <w:tcW w:w="1466" w:type="dxa"/>
            <w:noWrap/>
          </w:tcPr>
          <w:p w14:paraId="7D7F2991" w14:textId="573EF0F2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noWrap/>
          </w:tcPr>
          <w:p w14:paraId="126AA114" w14:textId="14CE1D96" w:rsidR="007543DD" w:rsidRPr="003C1936" w:rsidRDefault="00774FD6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  <w:r w:rsidRPr="007657CA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noWrap/>
          </w:tcPr>
          <w:p w14:paraId="1FB24A6B" w14:textId="441312D9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noWrap/>
          </w:tcPr>
          <w:p w14:paraId="15DDAFA8" w14:textId="6473EFD5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noWrap/>
          </w:tcPr>
          <w:p w14:paraId="74A89020" w14:textId="17723607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oderate</w:t>
            </w:r>
          </w:p>
        </w:tc>
        <w:tc>
          <w:tcPr>
            <w:tcW w:w="1527" w:type="dxa"/>
            <w:noWrap/>
          </w:tcPr>
          <w:p w14:paraId="01AE2280" w14:textId="5305D0B6" w:rsidR="007543DD" w:rsidRPr="003C1936" w:rsidRDefault="0093635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,6</w:t>
            </w:r>
          </w:p>
        </w:tc>
        <w:tc>
          <w:tcPr>
            <w:tcW w:w="1201" w:type="dxa"/>
            <w:noWrap/>
          </w:tcPr>
          <w:p w14:paraId="106E3A2E" w14:textId="2BE5F739" w:rsidR="007543DD" w:rsidRPr="003C1936" w:rsidRDefault="007D083F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ow</w:t>
            </w:r>
          </w:p>
        </w:tc>
      </w:tr>
      <w:tr w:rsidR="007543DD" w:rsidRPr="003C1936" w14:paraId="572C21A3" w14:textId="77777777" w:rsidTr="00C03190">
        <w:trPr>
          <w:trHeight w:val="369"/>
        </w:trPr>
        <w:tc>
          <w:tcPr>
            <w:tcW w:w="12801" w:type="dxa"/>
            <w:gridSpan w:val="8"/>
            <w:noWrap/>
          </w:tcPr>
          <w:p w14:paraId="64DEECB7" w14:textId="442A91B7" w:rsidR="007543DD" w:rsidRPr="003C1936" w:rsidRDefault="007543DD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MI</w:t>
            </w:r>
          </w:p>
        </w:tc>
      </w:tr>
      <w:tr w:rsidR="007543DD" w:rsidRPr="003C1936" w14:paraId="742F4F45" w14:textId="77777777" w:rsidTr="00C03190">
        <w:trPr>
          <w:trHeight w:val="369"/>
        </w:trPr>
        <w:tc>
          <w:tcPr>
            <w:tcW w:w="2636" w:type="dxa"/>
            <w:noWrap/>
          </w:tcPr>
          <w:p w14:paraId="53135F67" w14:textId="3F7F6264" w:rsidR="007543DD" w:rsidRDefault="0065317E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 w:hint="eastAsia"/>
                <w:color w:val="000000"/>
                <w:sz w:val="22"/>
                <w:szCs w:val="22"/>
                <w:lang w:eastAsia="zh-CN"/>
              </w:rPr>
              <w:t>2</w:t>
            </w:r>
            <w:r w:rsidR="007543DD"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Studies (n=</w:t>
            </w:r>
            <w:r>
              <w:rPr>
                <w:rFonts w:ascii="Calibri" w:eastAsia="Times New Roman" w:hAnsi="Calibri" w:cs="Times New Roman" w:hint="eastAsia"/>
                <w:color w:val="000000"/>
                <w:sz w:val="22"/>
                <w:szCs w:val="22"/>
                <w:lang w:eastAsia="zh-CN"/>
              </w:rPr>
              <w:t>56</w:t>
            </w:r>
            <w:r w:rsidR="007543DD" w:rsidRPr="003C193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66" w:type="dxa"/>
            <w:noWrap/>
          </w:tcPr>
          <w:p w14:paraId="293FCF8E" w14:textId="15DC33DA" w:rsidR="007543DD" w:rsidRPr="00642492" w:rsidRDefault="007543DD" w:rsidP="007543DD">
            <w:pPr>
              <w:rPr>
                <w:rFonts w:ascii="Calibri" w:hAnsi="Calibri" w:cs="Calibri"/>
                <w:sz w:val="22"/>
                <w:szCs w:val="22"/>
              </w:rPr>
            </w:pPr>
            <w:r w:rsidRPr="00642492">
              <w:rPr>
                <w:rFonts w:ascii="Calibri" w:hAnsi="Calibri" w:cs="Calibri"/>
                <w:sz w:val="22"/>
                <w:szCs w:val="22"/>
              </w:rPr>
              <w:t>Observation</w:t>
            </w:r>
            <w:r>
              <w:rPr>
                <w:rFonts w:ascii="Calibri" w:hAnsi="Calibri" w:cs="Calibri"/>
                <w:sz w:val="22"/>
                <w:szCs w:val="22"/>
              </w:rPr>
              <w:t>al</w:t>
            </w:r>
          </w:p>
        </w:tc>
        <w:tc>
          <w:tcPr>
            <w:tcW w:w="1207" w:type="dxa"/>
            <w:noWrap/>
          </w:tcPr>
          <w:p w14:paraId="100A4BF6" w14:textId="07E90A00" w:rsidR="007543DD" w:rsidRPr="003C1936" w:rsidRDefault="00AF789E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>Critical</w:t>
            </w:r>
            <w:r w:rsidR="003323E1" w:rsidRPr="003323E1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1912" w:type="dxa"/>
            <w:noWrap/>
          </w:tcPr>
          <w:p w14:paraId="7610D9E1" w14:textId="25A5F58B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806167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426" w:type="dxa"/>
            <w:noWrap/>
          </w:tcPr>
          <w:p w14:paraId="7F8391CF" w14:textId="78C1EBFB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 w:rsidRPr="00592CAC"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3</w:t>
            </w:r>
          </w:p>
        </w:tc>
        <w:tc>
          <w:tcPr>
            <w:tcW w:w="1426" w:type="dxa"/>
            <w:noWrap/>
          </w:tcPr>
          <w:p w14:paraId="757DA2D0" w14:textId="0E0594A8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arge</w:t>
            </w:r>
          </w:p>
        </w:tc>
        <w:tc>
          <w:tcPr>
            <w:tcW w:w="1527" w:type="dxa"/>
            <w:noWrap/>
          </w:tcPr>
          <w:p w14:paraId="6FDC0610" w14:textId="34B0E3A0" w:rsidR="007543DD" w:rsidRPr="003C1936" w:rsidRDefault="00936350" w:rsidP="007543DD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om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vertAlign w:val="superscript"/>
                <w:lang w:eastAsia="en-GB"/>
              </w:rPr>
              <w:t>5,6</w:t>
            </w:r>
          </w:p>
        </w:tc>
        <w:tc>
          <w:tcPr>
            <w:tcW w:w="1201" w:type="dxa"/>
            <w:noWrap/>
          </w:tcPr>
          <w:p w14:paraId="66E1816E" w14:textId="54F8CEB5" w:rsidR="007543DD" w:rsidRPr="003C1936" w:rsidRDefault="007D083F" w:rsidP="007543D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GB"/>
              </w:rPr>
              <w:t>Low</w:t>
            </w:r>
          </w:p>
        </w:tc>
      </w:tr>
      <w:tr w:rsidR="007543DD" w:rsidRPr="003C1936" w14:paraId="4CE37253" w14:textId="77777777" w:rsidTr="00C03190">
        <w:trPr>
          <w:trHeight w:val="300"/>
        </w:trPr>
        <w:tc>
          <w:tcPr>
            <w:tcW w:w="12801" w:type="dxa"/>
            <w:gridSpan w:val="8"/>
            <w:noWrap/>
            <w:hideMark/>
          </w:tcPr>
          <w:p w14:paraId="2531A0A4" w14:textId="5C83FD9E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sessed via the RoBinS II tool.</w:t>
            </w:r>
          </w:p>
          <w:p w14:paraId="7BEC6E18" w14:textId="7624B2B9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2 </w:t>
            </w: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he authors conclude that the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differing regimens of GAHT will affect comparators due to differing standards of care across studies. </w:t>
            </w:r>
          </w:p>
          <w:p w14:paraId="3848899A" w14:textId="7FD7A879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3 </w:t>
            </w: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he authors consider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re to be some</w:t>
            </w:r>
            <w:r w:rsidR="007A4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mprecis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due to </w:t>
            </w:r>
            <w:r w:rsidR="007A41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</w:t>
            </w:r>
            <w:r w:rsidR="00B5180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larg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onfidence intervals in effect size</w:t>
            </w:r>
          </w:p>
          <w:p w14:paraId="51D3AE96" w14:textId="77777777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4 </w:t>
            </w: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he authors consider the inconsistency of results to be none due to the </w:t>
            </w:r>
            <w:r w:rsidRPr="003C193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I</w:t>
            </w:r>
            <w:r w:rsidRPr="003C1936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value being 0 for the outcome.</w:t>
            </w:r>
          </w:p>
          <w:p w14:paraId="119A27D1" w14:textId="5758025E" w:rsidR="007543DD" w:rsidRPr="003C1936" w:rsidRDefault="007543DD" w:rsidP="007543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outcome. </w:t>
            </w:r>
          </w:p>
          <w:p w14:paraId="61F6362B" w14:textId="5A977FFA" w:rsidR="007543DD" w:rsidRPr="009916E6" w:rsidRDefault="00186CDF" w:rsidP="007543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5</w:t>
            </w:r>
            <w:r w:rsidR="007543DD" w:rsidRPr="003C1936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7543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Funnell Plot Analysis </w:t>
            </w:r>
            <w:r w:rsidR="00B7729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howed</w:t>
            </w:r>
            <w:r w:rsidR="007543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the presence of one or more study outliers. </w:t>
            </w:r>
          </w:p>
          <w:p w14:paraId="3D890722" w14:textId="748A0EEB" w:rsidR="007543DD" w:rsidRPr="003C1936" w:rsidRDefault="00186CDF" w:rsidP="007543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6</w:t>
            </w:r>
            <w:r w:rsidR="007543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 number of studies for this outcome was below the recommended 10 studies to test for publication bias through the funnel plot method (Sterne et al., 2011)</w:t>
            </w:r>
          </w:p>
        </w:tc>
      </w:tr>
    </w:tbl>
    <w:p w14:paraId="2E92FBA4" w14:textId="2F07E096" w:rsidR="00B667DA" w:rsidRDefault="00B667DA" w:rsidP="00BF79C4">
      <w:pPr>
        <w:rPr>
          <w:rFonts w:ascii="Arial" w:hAnsi="Arial" w:cs="Arial"/>
          <w:b/>
          <w:bCs/>
        </w:rPr>
      </w:pPr>
    </w:p>
    <w:p w14:paraId="5C3F99E1" w14:textId="77777777" w:rsidR="00B667DA" w:rsidRDefault="00B667DA">
      <w:pPr>
        <w:spacing w:after="16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AF5B405" w14:textId="77777777" w:rsidR="00BF79C4" w:rsidRPr="001C41DF" w:rsidRDefault="00BF79C4" w:rsidP="00BF79C4">
      <w:pPr>
        <w:rPr>
          <w:rFonts w:ascii="Arial" w:hAnsi="Arial" w:cs="Arial"/>
          <w:b/>
          <w:bCs/>
          <w:sz w:val="22"/>
          <w:szCs w:val="22"/>
        </w:rPr>
      </w:pPr>
    </w:p>
    <w:p w14:paraId="1CDD57A1" w14:textId="032ECE86" w:rsidR="00D548DA" w:rsidRPr="001C41DF" w:rsidRDefault="00D548DA" w:rsidP="00D548DA">
      <w:pPr>
        <w:rPr>
          <w:rFonts w:ascii="Arial" w:hAnsi="Arial" w:cs="Arial"/>
          <w:b/>
          <w:bCs/>
          <w:sz w:val="22"/>
          <w:szCs w:val="22"/>
        </w:rPr>
      </w:pPr>
      <w:r w:rsidRPr="001C41DF">
        <w:rPr>
          <w:rFonts w:ascii="Arial" w:hAnsi="Arial" w:cs="Arial"/>
          <w:b/>
          <w:bCs/>
          <w:sz w:val="22"/>
          <w:szCs w:val="22"/>
        </w:rPr>
        <w:t xml:space="preserve">Supplementary Table 2: </w:t>
      </w:r>
      <w:r w:rsidRPr="001C41DF">
        <w:rPr>
          <w:rFonts w:ascii="Arial" w:hAnsi="Arial" w:cs="Arial"/>
          <w:sz w:val="22"/>
          <w:szCs w:val="22"/>
        </w:rPr>
        <w:t>Influence Analysis for Body Ma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81"/>
        <w:gridCol w:w="2222"/>
        <w:gridCol w:w="1843"/>
        <w:gridCol w:w="1659"/>
        <w:gridCol w:w="1170"/>
        <w:gridCol w:w="2089"/>
      </w:tblGrid>
      <w:tr w:rsidR="00D548DA" w:rsidRPr="001C41DF" w14:paraId="620D7F8C" w14:textId="77777777" w:rsidTr="001C41D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77961" w14:textId="77777777" w:rsidR="00D548DA" w:rsidRPr="001C41DF" w:rsidRDefault="00D548DA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Study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8706D" w14:textId="77777777" w:rsidR="00D548DA" w:rsidRPr="001C41DF" w:rsidRDefault="00D548DA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Group Excluded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DFEE8" w14:textId="77777777" w:rsidR="00D548DA" w:rsidRPr="001C41DF" w:rsidRDefault="00D548DA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Mean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8E71D" w14:textId="77777777" w:rsidR="00D548DA" w:rsidRPr="001C41DF" w:rsidRDefault="00D548DA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Z (p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745C3" w14:textId="77777777" w:rsidR="00D548DA" w:rsidRPr="001C41DF" w:rsidRDefault="00D548DA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Q (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C17FD" w14:textId="77777777" w:rsidR="00D548DA" w:rsidRPr="001C41DF" w:rsidRDefault="00D548DA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I</w:t>
            </w:r>
            <w:r w:rsidRPr="001C41D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  <w:r w:rsidRPr="001C41DF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13010" w14:textId="77777777" w:rsidR="00D548DA" w:rsidRPr="001C41DF" w:rsidRDefault="00D548DA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LFK Index</w:t>
            </w:r>
          </w:p>
        </w:tc>
      </w:tr>
      <w:tr w:rsidR="00D548DA" w:rsidRPr="001C41DF" w14:paraId="581CA149" w14:textId="77777777" w:rsidTr="001C41DF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AE2FE5E" w14:textId="77777777" w:rsidR="00D548DA" w:rsidRPr="001C41DF" w:rsidRDefault="00D548DA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14:paraId="31453431" w14:textId="77777777" w:rsidR="00D548DA" w:rsidRPr="001C41DF" w:rsidRDefault="00D548DA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46EFFFB0" w14:textId="2D39FDA1" w:rsidR="00D548DA" w:rsidRPr="001C41DF" w:rsidRDefault="00806D76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0.18</w:t>
            </w:r>
            <w:r w:rsidR="00D548DA" w:rsidRPr="001C4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74769" w:rsidRPr="001C41DF">
              <w:rPr>
                <w:rFonts w:ascii="Arial" w:hAnsi="Arial" w:cs="Arial"/>
                <w:sz w:val="22"/>
                <w:szCs w:val="22"/>
              </w:rPr>
              <w:t xml:space="preserve">(0.01, 0.34)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030CC26" w14:textId="0B2429CD" w:rsidR="00D548DA" w:rsidRPr="001C41DF" w:rsidRDefault="00B52C0D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 xml:space="preserve">2.07 (0.04) 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B146CAC" w14:textId="789BFE85" w:rsidR="00D548DA" w:rsidRPr="001C41DF" w:rsidRDefault="00FE5B5F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 xml:space="preserve">3.89 (0.99)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999FC66" w14:textId="5F9F8BC2" w:rsidR="00D548DA" w:rsidRPr="001C41DF" w:rsidRDefault="00FE5B5F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737484EE" w14:textId="6FF27190" w:rsidR="00D548DA" w:rsidRPr="001C41DF" w:rsidRDefault="00D548DA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-</w:t>
            </w:r>
            <w:r w:rsidR="00FE5B5F" w:rsidRPr="001C41DF">
              <w:rPr>
                <w:rFonts w:ascii="Arial" w:hAnsi="Arial" w:cs="Arial"/>
                <w:sz w:val="22"/>
                <w:szCs w:val="22"/>
              </w:rPr>
              <w:t>0.09</w:t>
            </w:r>
            <w:r w:rsidRPr="001C41DF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FE5B5F" w:rsidRPr="001C41DF">
              <w:rPr>
                <w:rFonts w:ascii="Arial" w:hAnsi="Arial" w:cs="Arial"/>
                <w:sz w:val="22"/>
                <w:szCs w:val="22"/>
              </w:rPr>
              <w:t>None</w:t>
            </w:r>
            <w:r w:rsidRPr="001C4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D548DA" w:rsidRPr="001C41DF" w14:paraId="31C3E9AE" w14:textId="77777777" w:rsidTr="001C41DF">
        <w:tc>
          <w:tcPr>
            <w:tcW w:w="1843" w:type="dxa"/>
            <w:vAlign w:val="center"/>
          </w:tcPr>
          <w:p w14:paraId="5D644D0D" w14:textId="3AA02623" w:rsidR="00D548DA" w:rsidRPr="001C41DF" w:rsidRDefault="00445B15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 xml:space="preserve">Van Caenegem et al </w:t>
            </w:r>
          </w:p>
        </w:tc>
        <w:tc>
          <w:tcPr>
            <w:tcW w:w="2881" w:type="dxa"/>
            <w:vAlign w:val="center"/>
          </w:tcPr>
          <w:p w14:paraId="6BECDC43" w14:textId="77777777" w:rsidR="00D548DA" w:rsidRPr="001C41DF" w:rsidRDefault="00D548DA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 xml:space="preserve">Transgender Men </w:t>
            </w:r>
          </w:p>
        </w:tc>
        <w:tc>
          <w:tcPr>
            <w:tcW w:w="2222" w:type="dxa"/>
            <w:vAlign w:val="center"/>
          </w:tcPr>
          <w:p w14:paraId="78CAEFCC" w14:textId="306A40D4" w:rsidR="00D548DA" w:rsidRPr="001C41DF" w:rsidRDefault="00445B15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0.14</w:t>
            </w:r>
            <w:r w:rsidR="00D548DA" w:rsidRPr="001C41DF">
              <w:rPr>
                <w:rFonts w:ascii="Arial" w:hAnsi="Arial" w:cs="Arial"/>
                <w:sz w:val="22"/>
                <w:szCs w:val="22"/>
              </w:rPr>
              <w:t xml:space="preserve"> (-0.</w:t>
            </w:r>
            <w:r w:rsidRPr="001C41DF">
              <w:rPr>
                <w:rFonts w:ascii="Arial" w:hAnsi="Arial" w:cs="Arial"/>
                <w:sz w:val="22"/>
                <w:szCs w:val="22"/>
              </w:rPr>
              <w:t>0</w:t>
            </w:r>
            <w:r w:rsidR="00D548DA" w:rsidRPr="001C41DF">
              <w:rPr>
                <w:rFonts w:ascii="Arial" w:hAnsi="Arial" w:cs="Arial"/>
                <w:sz w:val="22"/>
                <w:szCs w:val="22"/>
              </w:rPr>
              <w:t xml:space="preserve">4, </w:t>
            </w:r>
            <w:r w:rsidRPr="001C41DF">
              <w:rPr>
                <w:rFonts w:ascii="Arial" w:hAnsi="Arial" w:cs="Arial"/>
                <w:sz w:val="22"/>
                <w:szCs w:val="22"/>
              </w:rPr>
              <w:t>0.32</w:t>
            </w:r>
            <w:r w:rsidR="00D548DA" w:rsidRPr="001C4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1C5E4FE2" w14:textId="68E19570" w:rsidR="00D548DA" w:rsidRPr="001C41DF" w:rsidRDefault="003A00BB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1.67</w:t>
            </w:r>
            <w:r w:rsidR="00D548DA" w:rsidRPr="001C41DF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8E170D" w:rsidRPr="001C41DF">
              <w:rPr>
                <w:rFonts w:ascii="Arial" w:hAnsi="Arial" w:cs="Arial"/>
                <w:sz w:val="22"/>
                <w:szCs w:val="22"/>
              </w:rPr>
              <w:t>04</w:t>
            </w:r>
            <w:r w:rsidR="00D548DA" w:rsidRPr="001C4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692B64CB" w14:textId="3A36965E" w:rsidR="00D548DA" w:rsidRPr="001C41DF" w:rsidRDefault="008E170D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2.81</w:t>
            </w:r>
            <w:r w:rsidR="00D548DA" w:rsidRPr="001C41DF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761DF1" w:rsidRPr="001C41DF">
              <w:rPr>
                <w:rFonts w:ascii="Arial" w:hAnsi="Arial" w:cs="Arial"/>
                <w:sz w:val="22"/>
                <w:szCs w:val="22"/>
              </w:rPr>
              <w:t>99</w:t>
            </w:r>
            <w:r w:rsidR="00D548DA" w:rsidRPr="001C4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40C6BBD4" w14:textId="77777777" w:rsidR="00D548DA" w:rsidRPr="001C41DF" w:rsidRDefault="00D548DA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89" w:type="dxa"/>
            <w:vAlign w:val="center"/>
          </w:tcPr>
          <w:p w14:paraId="23208610" w14:textId="0A7A8D7A" w:rsidR="00D548DA" w:rsidRPr="001C41DF" w:rsidRDefault="00D548DA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61DF1" w:rsidRPr="001C41DF">
              <w:rPr>
                <w:rFonts w:ascii="Arial" w:hAnsi="Arial" w:cs="Arial"/>
                <w:sz w:val="22"/>
                <w:szCs w:val="22"/>
              </w:rPr>
              <w:t>-0.22</w:t>
            </w:r>
            <w:r w:rsidRPr="001C41DF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761DF1" w:rsidRPr="001C41DF">
              <w:rPr>
                <w:rFonts w:ascii="Arial" w:hAnsi="Arial" w:cs="Arial"/>
                <w:sz w:val="22"/>
                <w:szCs w:val="22"/>
              </w:rPr>
              <w:t>None</w:t>
            </w:r>
            <w:r w:rsidRPr="001C4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43E89832" w14:textId="77777777" w:rsidR="00D548DA" w:rsidRPr="001C41DF" w:rsidRDefault="00D548DA" w:rsidP="00D548DA">
      <w:pPr>
        <w:rPr>
          <w:rFonts w:ascii="Arial" w:hAnsi="Arial" w:cs="Arial"/>
          <w:sz w:val="22"/>
          <w:szCs w:val="22"/>
        </w:rPr>
      </w:pPr>
      <w:r w:rsidRPr="001C41DF">
        <w:rPr>
          <w:rFonts w:ascii="Arial" w:hAnsi="Arial" w:cs="Arial"/>
          <w:sz w:val="22"/>
          <w:szCs w:val="22"/>
        </w:rPr>
        <w:t>Unless noted otherwise, all outcomes are reported as standardized effect size (g); ES, effect size; #, number; participants (#), number of exercise and control participants nested within ES's and studies; Z(p), z-score and alpha value; Q(p), Cochran's Q statistic and alpha value; I</w:t>
      </w:r>
      <w:r w:rsidRPr="001C41DF">
        <w:rPr>
          <w:rFonts w:ascii="Arial" w:hAnsi="Arial" w:cs="Arial"/>
          <w:sz w:val="22"/>
          <w:szCs w:val="22"/>
          <w:vertAlign w:val="superscript"/>
        </w:rPr>
        <w:t>2</w:t>
      </w:r>
      <w:r w:rsidRPr="001C41DF">
        <w:rPr>
          <w:rFonts w:ascii="Arial" w:hAnsi="Arial" w:cs="Arial"/>
          <w:sz w:val="22"/>
          <w:szCs w:val="22"/>
        </w:rPr>
        <w:t xml:space="preserve"> (%), I-squared.</w:t>
      </w:r>
    </w:p>
    <w:p w14:paraId="4D2383CA" w14:textId="77777777" w:rsidR="00D548DA" w:rsidRPr="001C41DF" w:rsidRDefault="00D548DA" w:rsidP="00D548DA">
      <w:pPr>
        <w:rPr>
          <w:rFonts w:ascii="Arial" w:hAnsi="Arial" w:cs="Arial"/>
          <w:sz w:val="22"/>
          <w:szCs w:val="22"/>
        </w:rPr>
      </w:pPr>
      <w:r w:rsidRPr="001C41DF">
        <w:rPr>
          <w:rFonts w:ascii="Segoe UI Symbol" w:hAnsi="Segoe UI Symbol" w:cs="Segoe UI Symbol"/>
          <w:sz w:val="22"/>
          <w:szCs w:val="22"/>
        </w:rPr>
        <w:t>⁎</w:t>
      </w:r>
      <w:r w:rsidRPr="001C41DF">
        <w:rPr>
          <w:rFonts w:ascii="Arial" w:hAnsi="Arial" w:cs="Arial"/>
          <w:sz w:val="22"/>
          <w:szCs w:val="22"/>
        </w:rPr>
        <w:t xml:space="preserve"> Statistically significant (p&lt;0.05).</w:t>
      </w:r>
    </w:p>
    <w:p w14:paraId="0FABFEE5" w14:textId="77777777" w:rsidR="00C17E18" w:rsidRPr="001C41DF" w:rsidRDefault="00C17E18" w:rsidP="001413DB">
      <w:pPr>
        <w:rPr>
          <w:rFonts w:ascii="Arial" w:hAnsi="Arial" w:cs="Arial"/>
          <w:sz w:val="22"/>
          <w:szCs w:val="22"/>
        </w:rPr>
      </w:pPr>
    </w:p>
    <w:p w14:paraId="76557428" w14:textId="3E76288B" w:rsidR="00C17E18" w:rsidRPr="001C41DF" w:rsidRDefault="00C17E18" w:rsidP="00C17E18">
      <w:pPr>
        <w:rPr>
          <w:rFonts w:ascii="Arial" w:hAnsi="Arial" w:cs="Arial"/>
          <w:b/>
          <w:bCs/>
          <w:sz w:val="22"/>
          <w:szCs w:val="22"/>
        </w:rPr>
      </w:pPr>
      <w:r w:rsidRPr="001C41DF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EE6C44" w:rsidRPr="001C41DF">
        <w:rPr>
          <w:rFonts w:ascii="Arial" w:hAnsi="Arial" w:cs="Arial"/>
          <w:b/>
          <w:bCs/>
          <w:sz w:val="22"/>
          <w:szCs w:val="22"/>
        </w:rPr>
        <w:t>3</w:t>
      </w:r>
      <w:r w:rsidR="00C810B4" w:rsidRPr="001C41DF">
        <w:rPr>
          <w:rFonts w:ascii="Arial" w:hAnsi="Arial" w:cs="Arial"/>
          <w:b/>
          <w:bCs/>
          <w:sz w:val="22"/>
          <w:szCs w:val="22"/>
        </w:rPr>
        <w:t>:</w:t>
      </w:r>
      <w:r w:rsidRPr="001C41DF">
        <w:rPr>
          <w:rFonts w:ascii="Arial" w:hAnsi="Arial" w:cs="Arial"/>
          <w:b/>
          <w:bCs/>
          <w:sz w:val="22"/>
          <w:szCs w:val="22"/>
        </w:rPr>
        <w:t xml:space="preserve"> </w:t>
      </w:r>
      <w:r w:rsidRPr="001C41DF">
        <w:rPr>
          <w:rFonts w:ascii="Arial" w:hAnsi="Arial" w:cs="Arial"/>
          <w:sz w:val="22"/>
          <w:szCs w:val="22"/>
        </w:rPr>
        <w:t xml:space="preserve">Influence Analysis for </w:t>
      </w:r>
      <w:r w:rsidR="00940E19" w:rsidRPr="001C41DF">
        <w:rPr>
          <w:rFonts w:ascii="Arial" w:hAnsi="Arial" w:cs="Arial"/>
          <w:sz w:val="22"/>
          <w:szCs w:val="22"/>
        </w:rPr>
        <w:t>Body Fa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81"/>
        <w:gridCol w:w="2222"/>
        <w:gridCol w:w="1843"/>
        <w:gridCol w:w="1659"/>
        <w:gridCol w:w="1170"/>
        <w:gridCol w:w="2089"/>
      </w:tblGrid>
      <w:tr w:rsidR="00C17E18" w:rsidRPr="001C41DF" w14:paraId="62BBC7EE" w14:textId="77777777" w:rsidTr="001C41D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628A7" w14:textId="77777777" w:rsidR="00C17E18" w:rsidRPr="001C41DF" w:rsidRDefault="00C17E18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Study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26DE7" w14:textId="77777777" w:rsidR="00C17E18" w:rsidRPr="001C41DF" w:rsidRDefault="00C17E18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Group Excluded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F0B97" w14:textId="77777777" w:rsidR="00C17E18" w:rsidRPr="001C41DF" w:rsidRDefault="00C17E18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Mean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C5D12" w14:textId="77777777" w:rsidR="00C17E18" w:rsidRPr="001C41DF" w:rsidRDefault="00C17E18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Z (p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B64BC" w14:textId="77777777" w:rsidR="00C17E18" w:rsidRPr="001C41DF" w:rsidRDefault="00C17E18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Q (p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48165" w14:textId="77777777" w:rsidR="00C17E18" w:rsidRPr="001C41DF" w:rsidRDefault="00C17E18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I</w:t>
            </w:r>
            <w:r w:rsidRPr="001C41D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  <w:r w:rsidRPr="001C41DF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4FEB3" w14:textId="77777777" w:rsidR="00C17E18" w:rsidRPr="001C41DF" w:rsidRDefault="00C17E18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LFK Index</w:t>
            </w:r>
          </w:p>
        </w:tc>
      </w:tr>
      <w:tr w:rsidR="00C17E18" w:rsidRPr="001C41DF" w14:paraId="646977E2" w14:textId="77777777" w:rsidTr="001C41DF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8F1EA6C" w14:textId="77777777" w:rsidR="00C17E18" w:rsidRPr="001C41DF" w:rsidRDefault="00C17E18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14:paraId="53BB1FD4" w14:textId="77777777" w:rsidR="00C17E18" w:rsidRPr="001C41DF" w:rsidRDefault="00C17E18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vAlign w:val="center"/>
          </w:tcPr>
          <w:p w14:paraId="4CC0E5C0" w14:textId="3A74292E" w:rsidR="00C17E18" w:rsidRPr="001C41DF" w:rsidRDefault="00C17E18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-0.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21</w:t>
            </w:r>
            <w:r w:rsidRPr="001C41DF">
              <w:rPr>
                <w:rFonts w:ascii="Arial" w:hAnsi="Arial" w:cs="Arial"/>
                <w:sz w:val="22"/>
                <w:szCs w:val="22"/>
              </w:rPr>
              <w:t xml:space="preserve"> (-0.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48</w:t>
            </w:r>
            <w:r w:rsidRPr="001C41DF">
              <w:rPr>
                <w:rFonts w:ascii="Arial" w:hAnsi="Arial" w:cs="Arial"/>
                <w:sz w:val="22"/>
                <w:szCs w:val="22"/>
              </w:rPr>
              <w:t>,</w:t>
            </w:r>
            <w:r w:rsidR="009F788C" w:rsidRPr="001C41DF">
              <w:rPr>
                <w:rFonts w:ascii="Arial" w:hAnsi="Arial" w:cs="Arial"/>
                <w:sz w:val="22"/>
                <w:szCs w:val="22"/>
              </w:rPr>
              <w:t xml:space="preserve"> 0.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07</w:t>
            </w:r>
            <w:r w:rsidRPr="001C4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F3AD982" w14:textId="55B9021E" w:rsidR="00C17E18" w:rsidRPr="001C41DF" w:rsidRDefault="00C17E18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-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1.48</w:t>
            </w:r>
            <w:r w:rsidR="009F788C" w:rsidRPr="001C4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C41DF">
              <w:rPr>
                <w:rFonts w:ascii="Arial" w:hAnsi="Arial" w:cs="Arial"/>
                <w:sz w:val="22"/>
                <w:szCs w:val="22"/>
              </w:rPr>
              <w:t>(0.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14</w:t>
            </w:r>
            <w:r w:rsidRPr="001C4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2FB71324" w14:textId="0906BD42" w:rsidR="00C17E18" w:rsidRPr="001C41DF" w:rsidRDefault="00940E19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11.63</w:t>
            </w:r>
            <w:r w:rsidR="00C17E18" w:rsidRPr="001C41DF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Pr="001C41DF">
              <w:rPr>
                <w:rFonts w:ascii="Arial" w:hAnsi="Arial" w:cs="Arial"/>
                <w:sz w:val="22"/>
                <w:szCs w:val="22"/>
              </w:rPr>
              <w:t>17</w:t>
            </w:r>
            <w:r w:rsidR="00C17E18" w:rsidRPr="001C4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D66076C" w14:textId="2480A7A3" w:rsidR="00C17E18" w:rsidRPr="001C41DF" w:rsidRDefault="00940E19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6E378EAD" w14:textId="63C6CEE5" w:rsidR="00C17E18" w:rsidRPr="001C41DF" w:rsidRDefault="00C17E18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-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1</w:t>
            </w:r>
            <w:r w:rsidR="001E63B9" w:rsidRPr="001C41DF">
              <w:rPr>
                <w:rFonts w:ascii="Arial" w:hAnsi="Arial" w:cs="Arial"/>
                <w:sz w:val="22"/>
                <w:szCs w:val="22"/>
              </w:rPr>
              <w:t>.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06</w:t>
            </w:r>
            <w:r w:rsidRPr="001C41DF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Minor)</w:t>
            </w:r>
          </w:p>
        </w:tc>
      </w:tr>
      <w:tr w:rsidR="00C17E18" w:rsidRPr="001C41DF" w14:paraId="2C2C98F1" w14:textId="77777777" w:rsidTr="001C41DF">
        <w:tc>
          <w:tcPr>
            <w:tcW w:w="1843" w:type="dxa"/>
            <w:vAlign w:val="center"/>
          </w:tcPr>
          <w:p w14:paraId="3D290ED0" w14:textId="6003795F" w:rsidR="00C17E18" w:rsidRPr="001C41DF" w:rsidRDefault="00940E19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Tominaga</w:t>
            </w:r>
            <w:r w:rsidR="00CC6982" w:rsidRPr="001C41DF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2881" w:type="dxa"/>
            <w:vAlign w:val="center"/>
          </w:tcPr>
          <w:p w14:paraId="6B2A291C" w14:textId="42A49F98" w:rsidR="00C17E18" w:rsidRPr="001C41DF" w:rsidRDefault="00C17E18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 xml:space="preserve">Transgender 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M</w:t>
            </w:r>
            <w:r w:rsidRPr="001C41DF">
              <w:rPr>
                <w:rFonts w:ascii="Arial" w:hAnsi="Arial" w:cs="Arial"/>
                <w:sz w:val="22"/>
                <w:szCs w:val="22"/>
              </w:rPr>
              <w:t xml:space="preserve">en </w:t>
            </w:r>
          </w:p>
        </w:tc>
        <w:tc>
          <w:tcPr>
            <w:tcW w:w="2222" w:type="dxa"/>
            <w:vAlign w:val="center"/>
          </w:tcPr>
          <w:p w14:paraId="4B78186C" w14:textId="3AB2167F" w:rsidR="00C17E18" w:rsidRPr="001C41DF" w:rsidRDefault="00C17E18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-0.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39</w:t>
            </w:r>
            <w:r w:rsidRPr="001C41DF">
              <w:rPr>
                <w:rFonts w:ascii="Arial" w:hAnsi="Arial" w:cs="Arial"/>
                <w:sz w:val="22"/>
                <w:szCs w:val="22"/>
              </w:rPr>
              <w:t xml:space="preserve"> (-0.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6</w:t>
            </w:r>
            <w:r w:rsidR="00191F2F" w:rsidRPr="001C41DF">
              <w:rPr>
                <w:rFonts w:ascii="Arial" w:hAnsi="Arial" w:cs="Arial"/>
                <w:sz w:val="22"/>
                <w:szCs w:val="22"/>
              </w:rPr>
              <w:t>4</w:t>
            </w:r>
            <w:r w:rsidRPr="001C41DF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2E2104" w:rsidRPr="001C41DF">
              <w:rPr>
                <w:rFonts w:ascii="Arial" w:hAnsi="Arial" w:cs="Arial"/>
                <w:sz w:val="22"/>
                <w:szCs w:val="22"/>
              </w:rPr>
              <w:t>-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0.14</w:t>
            </w:r>
            <w:r w:rsidRPr="001C4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594DCDCF" w14:textId="28F52369" w:rsidR="00C17E18" w:rsidRPr="001C41DF" w:rsidRDefault="00C17E18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-</w:t>
            </w:r>
            <w:r w:rsidR="002754C4" w:rsidRPr="001C41DF">
              <w:rPr>
                <w:rFonts w:ascii="Arial" w:hAnsi="Arial" w:cs="Arial"/>
                <w:sz w:val="22"/>
                <w:szCs w:val="22"/>
              </w:rPr>
              <w:t>2.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80</w:t>
            </w:r>
            <w:r w:rsidRPr="001C41DF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14</w:t>
            </w:r>
            <w:r w:rsidRPr="001C4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18DD7197" w14:textId="28A6C330" w:rsidR="00C17E18" w:rsidRPr="001C41DF" w:rsidRDefault="00940E19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3.71</w:t>
            </w:r>
            <w:r w:rsidR="00C17E18" w:rsidRPr="001C41DF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097A06" w:rsidRPr="001C41DF">
              <w:rPr>
                <w:rFonts w:ascii="Arial" w:hAnsi="Arial" w:cs="Arial"/>
                <w:sz w:val="22"/>
                <w:szCs w:val="22"/>
              </w:rPr>
              <w:t>8</w:t>
            </w:r>
            <w:r w:rsidRPr="001C41DF">
              <w:rPr>
                <w:rFonts w:ascii="Arial" w:hAnsi="Arial" w:cs="Arial"/>
                <w:sz w:val="22"/>
                <w:szCs w:val="22"/>
              </w:rPr>
              <w:t>1</w:t>
            </w:r>
            <w:r w:rsidR="00C17E18" w:rsidRPr="001C4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70" w:type="dxa"/>
            <w:vAlign w:val="center"/>
          </w:tcPr>
          <w:p w14:paraId="025B7D35" w14:textId="670DA95E" w:rsidR="00C17E18" w:rsidRPr="001C41DF" w:rsidRDefault="00097A06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089" w:type="dxa"/>
            <w:vAlign w:val="center"/>
          </w:tcPr>
          <w:p w14:paraId="0ADF1B72" w14:textId="102DAA04" w:rsidR="00C17E18" w:rsidRPr="001C41DF" w:rsidRDefault="00C17E18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1.04</w:t>
            </w:r>
            <w:r w:rsidRPr="001C41DF">
              <w:rPr>
                <w:rFonts w:ascii="Arial" w:hAnsi="Arial" w:cs="Arial"/>
                <w:sz w:val="22"/>
                <w:szCs w:val="22"/>
              </w:rPr>
              <w:t xml:space="preserve"> (M</w:t>
            </w:r>
            <w:r w:rsidR="00940E19" w:rsidRPr="001C41DF">
              <w:rPr>
                <w:rFonts w:ascii="Arial" w:hAnsi="Arial" w:cs="Arial"/>
                <w:sz w:val="22"/>
                <w:szCs w:val="22"/>
              </w:rPr>
              <w:t>inor)</w:t>
            </w:r>
          </w:p>
        </w:tc>
      </w:tr>
    </w:tbl>
    <w:p w14:paraId="66FCFDB2" w14:textId="1B760D93" w:rsidR="00AB1436" w:rsidRPr="001C41DF" w:rsidRDefault="00C17E18" w:rsidP="00132309">
      <w:pPr>
        <w:rPr>
          <w:rFonts w:ascii="Arial" w:hAnsi="Arial" w:cs="Arial"/>
          <w:sz w:val="22"/>
          <w:szCs w:val="22"/>
        </w:rPr>
      </w:pPr>
      <w:r w:rsidRPr="001C41DF">
        <w:rPr>
          <w:rFonts w:ascii="Arial" w:hAnsi="Arial" w:cs="Arial"/>
          <w:sz w:val="22"/>
          <w:szCs w:val="22"/>
        </w:rPr>
        <w:t>Unless noted otherwise, all outcomes are reported as standardized effect size (g); ES, effect size; #, number; participants (#), number of exercise and control participants nested within ES's and studies; Z(p), z-score and alpha value; Q(p), Cochran's Q statistic and alpha value; I</w:t>
      </w:r>
      <w:r w:rsidRPr="001C41DF">
        <w:rPr>
          <w:rFonts w:ascii="Arial" w:hAnsi="Arial" w:cs="Arial"/>
          <w:sz w:val="22"/>
          <w:szCs w:val="22"/>
          <w:vertAlign w:val="superscript"/>
        </w:rPr>
        <w:t>2</w:t>
      </w:r>
      <w:r w:rsidRPr="001C41DF">
        <w:rPr>
          <w:rFonts w:ascii="Arial" w:hAnsi="Arial" w:cs="Arial"/>
          <w:sz w:val="22"/>
          <w:szCs w:val="22"/>
        </w:rPr>
        <w:t xml:space="preserve"> (%), I-squared.</w:t>
      </w:r>
      <w:r w:rsidRPr="001C41DF">
        <w:rPr>
          <w:rFonts w:ascii="Segoe UI Symbol" w:hAnsi="Segoe UI Symbol" w:cs="Segoe UI Symbol"/>
          <w:sz w:val="22"/>
          <w:szCs w:val="22"/>
        </w:rPr>
        <w:t>⁎</w:t>
      </w:r>
      <w:r w:rsidRPr="001C41DF">
        <w:rPr>
          <w:rFonts w:ascii="Arial" w:hAnsi="Arial" w:cs="Arial"/>
          <w:sz w:val="22"/>
          <w:szCs w:val="22"/>
        </w:rPr>
        <w:t xml:space="preserve"> Statistically significant (p&lt;0.05).</w:t>
      </w:r>
    </w:p>
    <w:p w14:paraId="1AF36E56" w14:textId="0EFF4035" w:rsidR="00AB1436" w:rsidRPr="001C41DF" w:rsidRDefault="00AB1436">
      <w:pPr>
        <w:spacing w:after="160" w:line="360" w:lineRule="auto"/>
        <w:jc w:val="both"/>
        <w:rPr>
          <w:rFonts w:ascii="Arial" w:hAnsi="Arial" w:cs="Arial"/>
          <w:sz w:val="22"/>
          <w:szCs w:val="22"/>
        </w:rPr>
      </w:pPr>
    </w:p>
    <w:p w14:paraId="246424E9" w14:textId="590BEAF9" w:rsidR="00176576" w:rsidRPr="001C41DF" w:rsidRDefault="00176576" w:rsidP="00176576">
      <w:pPr>
        <w:rPr>
          <w:rFonts w:ascii="Arial" w:hAnsi="Arial" w:cs="Arial"/>
          <w:b/>
          <w:bCs/>
          <w:sz w:val="22"/>
          <w:szCs w:val="22"/>
        </w:rPr>
      </w:pPr>
      <w:r w:rsidRPr="001C41DF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760517" w:rsidRPr="001C41DF">
        <w:rPr>
          <w:rFonts w:ascii="Arial" w:hAnsi="Arial" w:cs="Arial"/>
          <w:b/>
          <w:bCs/>
          <w:sz w:val="22"/>
          <w:szCs w:val="22"/>
        </w:rPr>
        <w:t>6</w:t>
      </w:r>
      <w:r w:rsidR="001D2AC7" w:rsidRPr="001C41DF">
        <w:rPr>
          <w:rFonts w:ascii="Arial" w:hAnsi="Arial" w:cs="Arial"/>
          <w:b/>
          <w:bCs/>
          <w:sz w:val="22"/>
          <w:szCs w:val="22"/>
        </w:rPr>
        <w:t>:</w:t>
      </w:r>
      <w:r w:rsidRPr="001C41DF">
        <w:rPr>
          <w:rFonts w:ascii="Arial" w:hAnsi="Arial" w:cs="Arial"/>
          <w:b/>
          <w:bCs/>
          <w:sz w:val="22"/>
          <w:szCs w:val="22"/>
        </w:rPr>
        <w:t xml:space="preserve"> </w:t>
      </w:r>
      <w:r w:rsidRPr="001C41DF">
        <w:rPr>
          <w:rFonts w:ascii="Arial" w:hAnsi="Arial" w:cs="Arial"/>
          <w:sz w:val="22"/>
          <w:szCs w:val="22"/>
        </w:rPr>
        <w:t xml:space="preserve">Influence Analysis for </w:t>
      </w:r>
      <w:r w:rsidR="00DC103E" w:rsidRPr="001C41DF">
        <w:rPr>
          <w:rFonts w:ascii="Arial" w:hAnsi="Arial" w:cs="Arial"/>
          <w:sz w:val="22"/>
          <w:szCs w:val="22"/>
        </w:rPr>
        <w:t>Cross-Sectional</w:t>
      </w:r>
      <w:r w:rsidR="00AB1436" w:rsidRPr="001C41DF">
        <w:rPr>
          <w:rFonts w:ascii="Arial" w:hAnsi="Arial" w:cs="Arial"/>
          <w:sz w:val="22"/>
          <w:szCs w:val="22"/>
        </w:rPr>
        <w:t xml:space="preserve"> Comparisons of Femoral Neck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81"/>
        <w:gridCol w:w="2222"/>
        <w:gridCol w:w="1843"/>
        <w:gridCol w:w="1659"/>
        <w:gridCol w:w="1366"/>
        <w:gridCol w:w="2089"/>
      </w:tblGrid>
      <w:tr w:rsidR="00176576" w:rsidRPr="001C41DF" w14:paraId="1C78D87C" w14:textId="77777777" w:rsidTr="001C41D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8D124" w14:textId="77777777" w:rsidR="00176576" w:rsidRPr="001C41DF" w:rsidRDefault="00176576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Study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C2B64" w14:textId="77777777" w:rsidR="00176576" w:rsidRPr="001C41DF" w:rsidRDefault="00176576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Group Excluded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988F2" w14:textId="77777777" w:rsidR="00176576" w:rsidRPr="001C41DF" w:rsidRDefault="00176576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Mean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7A23A" w14:textId="77777777" w:rsidR="00176576" w:rsidRPr="001C41DF" w:rsidRDefault="00176576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Z (p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75DA5" w14:textId="77777777" w:rsidR="00176576" w:rsidRPr="001C41DF" w:rsidRDefault="00176576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Q (p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03CDC" w14:textId="77777777" w:rsidR="00176576" w:rsidRPr="001C41DF" w:rsidRDefault="00176576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I</w:t>
            </w:r>
            <w:r w:rsidRPr="001C41DF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  <w:r w:rsidRPr="001C41DF">
              <w:rPr>
                <w:rFonts w:ascii="Arial" w:hAnsi="Arial" w:cs="Arial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BAD6C" w14:textId="77777777" w:rsidR="00176576" w:rsidRPr="001C41DF" w:rsidRDefault="00176576" w:rsidP="001C41D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sz w:val="22"/>
                <w:szCs w:val="22"/>
              </w:rPr>
              <w:t>LFK Index</w:t>
            </w:r>
          </w:p>
        </w:tc>
      </w:tr>
      <w:tr w:rsidR="005B2CD1" w:rsidRPr="001C41DF" w14:paraId="0BF91441" w14:textId="77777777" w:rsidTr="001C41DF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315D520" w14:textId="77777777" w:rsidR="005B2CD1" w:rsidRPr="001C41DF" w:rsidRDefault="005B2CD1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All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center"/>
          </w:tcPr>
          <w:p w14:paraId="579E22C9" w14:textId="77777777" w:rsidR="005B2CD1" w:rsidRPr="001C41DF" w:rsidRDefault="005B2CD1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6404" w14:textId="5C7376C3" w:rsidR="005B2CD1" w:rsidRPr="001C41DF" w:rsidRDefault="005B2CD1" w:rsidP="001C41DF">
            <w:pPr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0.71 </w:t>
            </w:r>
            <w:r w:rsidRPr="001C41DF">
              <w:rPr>
                <w:rFonts w:ascii="Arial" w:eastAsia="Times New Roman" w:hAnsi="Arial" w:cs="Arial"/>
                <w:sz w:val="22"/>
                <w:szCs w:val="22"/>
                <w:lang w:val="en-US" w:eastAsia="zh-CN"/>
              </w:rPr>
              <w:t>(-0.01, </w:t>
            </w:r>
            <w:r w:rsidRPr="001C41DF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.44</w:t>
            </w:r>
            <w:r w:rsidRPr="001C41DF">
              <w:rPr>
                <w:rFonts w:ascii="Arial" w:eastAsia="Times New Roman" w:hAnsi="Arial" w:cs="Arial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D5FA" w14:textId="549FF70C" w:rsidR="005B2CD1" w:rsidRPr="001C41DF" w:rsidRDefault="005B2CD1" w:rsidP="001C41D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HK" w:eastAsia="zh-CN"/>
              </w:rPr>
            </w:pPr>
            <w:r w:rsidRPr="001C41DF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0.92</w:t>
            </w:r>
            <w:r w:rsidRPr="001C41DF">
              <w:rPr>
                <w:rFonts w:ascii="Arial" w:eastAsia="Times New Roman" w:hAnsi="Arial" w:cs="Arial"/>
                <w:sz w:val="22"/>
                <w:szCs w:val="22"/>
                <w:lang w:val="en-US" w:eastAsia="zh-CN"/>
              </w:rPr>
              <w:t> (</w:t>
            </w:r>
            <w:r w:rsidRPr="001C41DF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0.05</w:t>
            </w:r>
            <w:r w:rsidRPr="001C41DF">
              <w:rPr>
                <w:rFonts w:ascii="Arial" w:eastAsia="Times New Roman" w:hAnsi="Arial" w:cs="Arial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C092" w14:textId="6A665FE5" w:rsidR="005B2CD1" w:rsidRPr="001C41DF" w:rsidRDefault="005B2CD1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zh-CN"/>
              </w:rPr>
              <w:t>8.27 (0.02</w:t>
            </w:r>
            <w:r w:rsidRPr="001C41DF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US" w:eastAsia="zh-CN"/>
              </w:rPr>
              <w:t>)*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7855" w14:textId="7E88B2DF" w:rsidR="005B2CD1" w:rsidRPr="001C41DF" w:rsidRDefault="005B2CD1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vAlign w:val="center"/>
          </w:tcPr>
          <w:p w14:paraId="0A481FD0" w14:textId="17D569E5" w:rsidR="005B2CD1" w:rsidRPr="001C41DF" w:rsidRDefault="005B2CD1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0.24 (none)</w:t>
            </w:r>
          </w:p>
        </w:tc>
      </w:tr>
      <w:tr w:rsidR="00176576" w:rsidRPr="001C41DF" w14:paraId="02306C10" w14:textId="77777777" w:rsidTr="001C41DF">
        <w:tc>
          <w:tcPr>
            <w:tcW w:w="1843" w:type="dxa"/>
            <w:vAlign w:val="center"/>
          </w:tcPr>
          <w:p w14:paraId="6D8AC319" w14:textId="714C2432" w:rsidR="00176576" w:rsidRPr="001C41DF" w:rsidRDefault="00402C56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Scharff and Wiepjes</w:t>
            </w:r>
          </w:p>
        </w:tc>
        <w:tc>
          <w:tcPr>
            <w:tcW w:w="2881" w:type="dxa"/>
            <w:vAlign w:val="center"/>
          </w:tcPr>
          <w:p w14:paraId="7F6B8CD7" w14:textId="1115803D" w:rsidR="00176576" w:rsidRPr="001C41DF" w:rsidRDefault="00176576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Transgender Women</w:t>
            </w:r>
          </w:p>
        </w:tc>
        <w:tc>
          <w:tcPr>
            <w:tcW w:w="2222" w:type="dxa"/>
            <w:vAlign w:val="center"/>
          </w:tcPr>
          <w:p w14:paraId="5C07108F" w14:textId="04252509" w:rsidR="00176576" w:rsidRPr="001C41DF" w:rsidRDefault="008C5D72" w:rsidP="001C41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bCs/>
                <w:sz w:val="22"/>
                <w:szCs w:val="22"/>
              </w:rPr>
              <w:t>0.99</w:t>
            </w:r>
            <w:r w:rsidR="00176576" w:rsidRPr="001C41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0.</w:t>
            </w:r>
            <w:r w:rsidRPr="001C41DF">
              <w:rPr>
                <w:rFonts w:ascii="Arial" w:hAnsi="Arial" w:cs="Arial"/>
                <w:b/>
                <w:bCs/>
                <w:sz w:val="22"/>
                <w:szCs w:val="22"/>
              </w:rPr>
              <w:t>22</w:t>
            </w:r>
            <w:r w:rsidR="00176576" w:rsidRPr="001C41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, </w:t>
            </w:r>
            <w:r w:rsidRPr="001C41DF">
              <w:rPr>
                <w:rFonts w:ascii="Arial" w:hAnsi="Arial" w:cs="Arial"/>
                <w:b/>
                <w:bCs/>
                <w:sz w:val="22"/>
                <w:szCs w:val="22"/>
              </w:rPr>
              <w:t>1.77</w:t>
            </w:r>
            <w:r w:rsidR="00176576" w:rsidRPr="001C41DF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center"/>
          </w:tcPr>
          <w:p w14:paraId="161332EA" w14:textId="609C0570" w:rsidR="00176576" w:rsidRPr="001C41DF" w:rsidRDefault="00677456" w:rsidP="001C41D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C41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2.69 </w:t>
            </w:r>
            <w:r w:rsidR="00EA7500" w:rsidRPr="001C41DF">
              <w:rPr>
                <w:rFonts w:ascii="Arial" w:hAnsi="Arial" w:cs="Arial"/>
                <w:b/>
                <w:bCs/>
                <w:sz w:val="22"/>
                <w:szCs w:val="22"/>
              </w:rPr>
              <w:t>(0</w:t>
            </w:r>
            <w:r w:rsidR="00176576" w:rsidRPr="001C41DF">
              <w:rPr>
                <w:rFonts w:ascii="Arial" w:hAnsi="Arial" w:cs="Arial"/>
                <w:b/>
                <w:bCs/>
                <w:sz w:val="22"/>
                <w:szCs w:val="22"/>
              </w:rPr>
              <w:t>.0</w:t>
            </w:r>
            <w:r w:rsidR="00DE5799" w:rsidRPr="001C41DF"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  <w:r w:rsidR="00176576" w:rsidRPr="001C41DF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59" w:type="dxa"/>
            <w:vAlign w:val="center"/>
          </w:tcPr>
          <w:p w14:paraId="7995033C" w14:textId="1CE928EF" w:rsidR="00176576" w:rsidRPr="001C41DF" w:rsidRDefault="00B8592F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2.96</w:t>
            </w:r>
            <w:r w:rsidR="00176576" w:rsidRPr="001C41DF">
              <w:rPr>
                <w:rFonts w:ascii="Arial" w:hAnsi="Arial" w:cs="Arial"/>
                <w:sz w:val="22"/>
                <w:szCs w:val="22"/>
              </w:rPr>
              <w:t xml:space="preserve"> (0.</w:t>
            </w:r>
            <w:r w:rsidR="00835693" w:rsidRPr="001C41DF">
              <w:rPr>
                <w:rFonts w:ascii="Arial" w:hAnsi="Arial" w:cs="Arial"/>
                <w:sz w:val="22"/>
                <w:szCs w:val="22"/>
              </w:rPr>
              <w:t>0</w:t>
            </w:r>
            <w:r w:rsidRPr="001C41DF">
              <w:rPr>
                <w:rFonts w:ascii="Arial" w:hAnsi="Arial" w:cs="Arial"/>
                <w:sz w:val="22"/>
                <w:szCs w:val="22"/>
              </w:rPr>
              <w:t>9</w:t>
            </w:r>
            <w:r w:rsidR="00176576" w:rsidRPr="001C41D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66" w:type="dxa"/>
            <w:vAlign w:val="center"/>
          </w:tcPr>
          <w:p w14:paraId="64AA18E5" w14:textId="4160E0F1" w:rsidR="00176576" w:rsidRPr="001C41DF" w:rsidRDefault="00B8592F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2089" w:type="dxa"/>
            <w:vAlign w:val="center"/>
          </w:tcPr>
          <w:p w14:paraId="6C89EC05" w14:textId="00E55132" w:rsidR="00176576" w:rsidRPr="001C41DF" w:rsidRDefault="00B8592F" w:rsidP="001C41DF">
            <w:pPr>
              <w:rPr>
                <w:rFonts w:ascii="Arial" w:hAnsi="Arial" w:cs="Arial"/>
                <w:sz w:val="22"/>
                <w:szCs w:val="22"/>
              </w:rPr>
            </w:pPr>
            <w:r w:rsidRPr="001C41DF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16AE5930" w14:textId="77777777" w:rsidR="00176576" w:rsidRPr="001C41DF" w:rsidRDefault="00176576" w:rsidP="00176576">
      <w:pPr>
        <w:rPr>
          <w:rFonts w:ascii="Arial" w:hAnsi="Arial" w:cs="Arial"/>
          <w:sz w:val="22"/>
          <w:szCs w:val="22"/>
        </w:rPr>
      </w:pPr>
      <w:r w:rsidRPr="001C41DF">
        <w:rPr>
          <w:rFonts w:ascii="Arial" w:hAnsi="Arial" w:cs="Arial"/>
          <w:sz w:val="22"/>
          <w:szCs w:val="22"/>
        </w:rPr>
        <w:t>Unless noted otherwise, all outcomes are reported as standardized effect size (g); ES, effect size; #, number; participants (#), number of exercise and control participants nested within ES's and studies; Z(p), z-score and alpha value; Q(p), Cochran's Q statistic and alpha value; I</w:t>
      </w:r>
      <w:r w:rsidRPr="001C41DF">
        <w:rPr>
          <w:rFonts w:ascii="Arial" w:hAnsi="Arial" w:cs="Arial"/>
          <w:sz w:val="22"/>
          <w:szCs w:val="22"/>
          <w:vertAlign w:val="superscript"/>
        </w:rPr>
        <w:t>2</w:t>
      </w:r>
      <w:r w:rsidRPr="001C41DF">
        <w:rPr>
          <w:rFonts w:ascii="Arial" w:hAnsi="Arial" w:cs="Arial"/>
          <w:sz w:val="22"/>
          <w:szCs w:val="22"/>
        </w:rPr>
        <w:t xml:space="preserve"> (%), I-squared.</w:t>
      </w:r>
    </w:p>
    <w:p w14:paraId="39A042D5" w14:textId="77777777" w:rsidR="00176576" w:rsidRPr="001C41DF" w:rsidRDefault="00176576" w:rsidP="00176576">
      <w:pPr>
        <w:rPr>
          <w:rFonts w:ascii="Arial" w:hAnsi="Arial" w:cs="Arial"/>
          <w:sz w:val="22"/>
          <w:szCs w:val="22"/>
        </w:rPr>
      </w:pPr>
      <w:r w:rsidRPr="001C41DF">
        <w:rPr>
          <w:rFonts w:ascii="Segoe UI Symbol" w:hAnsi="Segoe UI Symbol" w:cs="Segoe UI Symbol"/>
          <w:sz w:val="22"/>
          <w:szCs w:val="22"/>
        </w:rPr>
        <w:t>⁎</w:t>
      </w:r>
      <w:r w:rsidRPr="001C41DF">
        <w:rPr>
          <w:rFonts w:ascii="Arial" w:hAnsi="Arial" w:cs="Arial"/>
          <w:sz w:val="22"/>
          <w:szCs w:val="22"/>
        </w:rPr>
        <w:t xml:space="preserve"> Statistically significant (p&lt;0.05).</w:t>
      </w:r>
    </w:p>
    <w:p w14:paraId="0B9FAFAD" w14:textId="77777777" w:rsidR="00AE0BC6" w:rsidRPr="00C0397F" w:rsidRDefault="00AE0BC6">
      <w:pPr>
        <w:rPr>
          <w:rFonts w:ascii="Arial" w:hAnsi="Arial" w:cs="Arial"/>
        </w:rPr>
      </w:pPr>
    </w:p>
    <w:sectPr w:rsidR="00AE0BC6" w:rsidRPr="00C0397F" w:rsidSect="00B10D4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009467" w14:textId="77777777" w:rsidR="00C25AEC" w:rsidRDefault="00C25AEC" w:rsidP="003A0531">
      <w:r>
        <w:separator/>
      </w:r>
    </w:p>
  </w:endnote>
  <w:endnote w:type="continuationSeparator" w:id="0">
    <w:p w14:paraId="059D4FB0" w14:textId="77777777" w:rsidR="00C25AEC" w:rsidRDefault="00C25AEC" w:rsidP="003A05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43E24C" w14:textId="77777777" w:rsidR="003A0531" w:rsidRDefault="003A05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8812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A0A14" w14:textId="28FD6C2F" w:rsidR="003A0531" w:rsidRDefault="003A05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0B58DB" w14:textId="77777777" w:rsidR="003A0531" w:rsidRDefault="003A05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9707FD" w14:textId="77777777" w:rsidR="003A0531" w:rsidRDefault="003A05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A8C59" w14:textId="77777777" w:rsidR="00C25AEC" w:rsidRDefault="00C25AEC" w:rsidP="003A0531">
      <w:r>
        <w:separator/>
      </w:r>
    </w:p>
  </w:footnote>
  <w:footnote w:type="continuationSeparator" w:id="0">
    <w:p w14:paraId="3E11483E" w14:textId="77777777" w:rsidR="00C25AEC" w:rsidRDefault="00C25AEC" w:rsidP="003A05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6F59CF" w14:textId="77777777" w:rsidR="003A0531" w:rsidRDefault="003A05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29FB24" w14:textId="77777777" w:rsidR="003A0531" w:rsidRDefault="003A05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B22FCA" w14:textId="77777777" w:rsidR="003A0531" w:rsidRDefault="003A05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0ED"/>
    <w:rsid w:val="00011F03"/>
    <w:rsid w:val="00034EF5"/>
    <w:rsid w:val="000408AD"/>
    <w:rsid w:val="000418ED"/>
    <w:rsid w:val="00044BA6"/>
    <w:rsid w:val="0004658A"/>
    <w:rsid w:val="00052323"/>
    <w:rsid w:val="00054F2C"/>
    <w:rsid w:val="00095A75"/>
    <w:rsid w:val="00097260"/>
    <w:rsid w:val="00097A06"/>
    <w:rsid w:val="000B5CD0"/>
    <w:rsid w:val="000D6210"/>
    <w:rsid w:val="000D7F04"/>
    <w:rsid w:val="000F4981"/>
    <w:rsid w:val="00112A34"/>
    <w:rsid w:val="0012350A"/>
    <w:rsid w:val="00132309"/>
    <w:rsid w:val="001413DB"/>
    <w:rsid w:val="00161A7F"/>
    <w:rsid w:val="001740E2"/>
    <w:rsid w:val="00176576"/>
    <w:rsid w:val="00186CDF"/>
    <w:rsid w:val="00191F2F"/>
    <w:rsid w:val="001C41DF"/>
    <w:rsid w:val="001C486E"/>
    <w:rsid w:val="001C6471"/>
    <w:rsid w:val="001C6F17"/>
    <w:rsid w:val="001D167F"/>
    <w:rsid w:val="001D2AC7"/>
    <w:rsid w:val="001D3071"/>
    <w:rsid w:val="001D4478"/>
    <w:rsid w:val="001D64B8"/>
    <w:rsid w:val="001D7C71"/>
    <w:rsid w:val="001E2411"/>
    <w:rsid w:val="001E63B9"/>
    <w:rsid w:val="001F358A"/>
    <w:rsid w:val="00204DEC"/>
    <w:rsid w:val="00215FFB"/>
    <w:rsid w:val="00216A6F"/>
    <w:rsid w:val="00222D1E"/>
    <w:rsid w:val="002311A7"/>
    <w:rsid w:val="00233BB1"/>
    <w:rsid w:val="0023671D"/>
    <w:rsid w:val="00237F2E"/>
    <w:rsid w:val="00260616"/>
    <w:rsid w:val="002754C4"/>
    <w:rsid w:val="002954C5"/>
    <w:rsid w:val="00295F46"/>
    <w:rsid w:val="002A422B"/>
    <w:rsid w:val="002B4CFD"/>
    <w:rsid w:val="002E2104"/>
    <w:rsid w:val="002E240D"/>
    <w:rsid w:val="002F2E3A"/>
    <w:rsid w:val="00303102"/>
    <w:rsid w:val="003132FD"/>
    <w:rsid w:val="003323E1"/>
    <w:rsid w:val="00342D5E"/>
    <w:rsid w:val="00351960"/>
    <w:rsid w:val="003525D2"/>
    <w:rsid w:val="00371AE2"/>
    <w:rsid w:val="00375981"/>
    <w:rsid w:val="00390567"/>
    <w:rsid w:val="003952EF"/>
    <w:rsid w:val="003A00BB"/>
    <w:rsid w:val="003A00CE"/>
    <w:rsid w:val="003A0531"/>
    <w:rsid w:val="003B2B3E"/>
    <w:rsid w:val="003B4611"/>
    <w:rsid w:val="003F1574"/>
    <w:rsid w:val="003F79B4"/>
    <w:rsid w:val="00402C56"/>
    <w:rsid w:val="0042527B"/>
    <w:rsid w:val="00426964"/>
    <w:rsid w:val="00441F6E"/>
    <w:rsid w:val="004422C2"/>
    <w:rsid w:val="00445B15"/>
    <w:rsid w:val="00454EE9"/>
    <w:rsid w:val="0048125F"/>
    <w:rsid w:val="00491BA8"/>
    <w:rsid w:val="004A36BD"/>
    <w:rsid w:val="004A4F70"/>
    <w:rsid w:val="004A5788"/>
    <w:rsid w:val="004C4FFC"/>
    <w:rsid w:val="004D60D4"/>
    <w:rsid w:val="004D7D83"/>
    <w:rsid w:val="004E26A5"/>
    <w:rsid w:val="00515F01"/>
    <w:rsid w:val="005242B6"/>
    <w:rsid w:val="00525F4D"/>
    <w:rsid w:val="00532DBB"/>
    <w:rsid w:val="0053325B"/>
    <w:rsid w:val="00533272"/>
    <w:rsid w:val="00533FD4"/>
    <w:rsid w:val="00545051"/>
    <w:rsid w:val="005551E2"/>
    <w:rsid w:val="005664B0"/>
    <w:rsid w:val="0057198B"/>
    <w:rsid w:val="00573985"/>
    <w:rsid w:val="00575F43"/>
    <w:rsid w:val="00576377"/>
    <w:rsid w:val="005774E1"/>
    <w:rsid w:val="005776FE"/>
    <w:rsid w:val="00581153"/>
    <w:rsid w:val="00583F91"/>
    <w:rsid w:val="00592CAC"/>
    <w:rsid w:val="005967EF"/>
    <w:rsid w:val="005A39AE"/>
    <w:rsid w:val="005A6892"/>
    <w:rsid w:val="005B2CD1"/>
    <w:rsid w:val="005B4767"/>
    <w:rsid w:val="005C366A"/>
    <w:rsid w:val="005C548A"/>
    <w:rsid w:val="005F1A54"/>
    <w:rsid w:val="005F4BF0"/>
    <w:rsid w:val="0060384A"/>
    <w:rsid w:val="00605B34"/>
    <w:rsid w:val="00605D82"/>
    <w:rsid w:val="00607DBA"/>
    <w:rsid w:val="00611B27"/>
    <w:rsid w:val="006146B2"/>
    <w:rsid w:val="006243F0"/>
    <w:rsid w:val="00632489"/>
    <w:rsid w:val="00632D09"/>
    <w:rsid w:val="006360A8"/>
    <w:rsid w:val="00636C42"/>
    <w:rsid w:val="00642492"/>
    <w:rsid w:val="006474A0"/>
    <w:rsid w:val="006500EB"/>
    <w:rsid w:val="0065317E"/>
    <w:rsid w:val="00655F11"/>
    <w:rsid w:val="006625B4"/>
    <w:rsid w:val="00663A9A"/>
    <w:rsid w:val="00672DF2"/>
    <w:rsid w:val="00674769"/>
    <w:rsid w:val="00677011"/>
    <w:rsid w:val="00677456"/>
    <w:rsid w:val="00680551"/>
    <w:rsid w:val="006873D3"/>
    <w:rsid w:val="00687864"/>
    <w:rsid w:val="00697F82"/>
    <w:rsid w:val="007160ED"/>
    <w:rsid w:val="00724F7F"/>
    <w:rsid w:val="0073555D"/>
    <w:rsid w:val="0073745D"/>
    <w:rsid w:val="0074289F"/>
    <w:rsid w:val="007472E1"/>
    <w:rsid w:val="007543DD"/>
    <w:rsid w:val="007548C2"/>
    <w:rsid w:val="00760517"/>
    <w:rsid w:val="00761DF1"/>
    <w:rsid w:val="007657CA"/>
    <w:rsid w:val="00774FD6"/>
    <w:rsid w:val="00783203"/>
    <w:rsid w:val="00783671"/>
    <w:rsid w:val="007A416F"/>
    <w:rsid w:val="007B5F41"/>
    <w:rsid w:val="007B64A3"/>
    <w:rsid w:val="007C180C"/>
    <w:rsid w:val="007D083F"/>
    <w:rsid w:val="007D6EFC"/>
    <w:rsid w:val="007F7B7F"/>
    <w:rsid w:val="00803680"/>
    <w:rsid w:val="00806167"/>
    <w:rsid w:val="00806D76"/>
    <w:rsid w:val="00807725"/>
    <w:rsid w:val="00824CFA"/>
    <w:rsid w:val="008312BB"/>
    <w:rsid w:val="00831363"/>
    <w:rsid w:val="008346A1"/>
    <w:rsid w:val="00835693"/>
    <w:rsid w:val="008439A8"/>
    <w:rsid w:val="00847D52"/>
    <w:rsid w:val="00867D3B"/>
    <w:rsid w:val="00875F6A"/>
    <w:rsid w:val="00877EF5"/>
    <w:rsid w:val="0088310C"/>
    <w:rsid w:val="00890A6C"/>
    <w:rsid w:val="00893300"/>
    <w:rsid w:val="008A3858"/>
    <w:rsid w:val="008B0595"/>
    <w:rsid w:val="008C5D72"/>
    <w:rsid w:val="008E170D"/>
    <w:rsid w:val="008F39A3"/>
    <w:rsid w:val="00900C5A"/>
    <w:rsid w:val="00902139"/>
    <w:rsid w:val="00907EEE"/>
    <w:rsid w:val="00910AD0"/>
    <w:rsid w:val="00923B82"/>
    <w:rsid w:val="00931F45"/>
    <w:rsid w:val="00936350"/>
    <w:rsid w:val="00940E19"/>
    <w:rsid w:val="0097187D"/>
    <w:rsid w:val="009778FF"/>
    <w:rsid w:val="00990D3E"/>
    <w:rsid w:val="009916E6"/>
    <w:rsid w:val="009935AB"/>
    <w:rsid w:val="009A3461"/>
    <w:rsid w:val="009A40FB"/>
    <w:rsid w:val="009A6493"/>
    <w:rsid w:val="009A687D"/>
    <w:rsid w:val="009B2C82"/>
    <w:rsid w:val="009C0917"/>
    <w:rsid w:val="009E3605"/>
    <w:rsid w:val="009E36AF"/>
    <w:rsid w:val="009E610A"/>
    <w:rsid w:val="009F411F"/>
    <w:rsid w:val="009F4BF2"/>
    <w:rsid w:val="009F788C"/>
    <w:rsid w:val="00A0125E"/>
    <w:rsid w:val="00A37DC4"/>
    <w:rsid w:val="00A613AE"/>
    <w:rsid w:val="00A6202B"/>
    <w:rsid w:val="00A92153"/>
    <w:rsid w:val="00AA7EDA"/>
    <w:rsid w:val="00AB1436"/>
    <w:rsid w:val="00AB26E8"/>
    <w:rsid w:val="00AC3CAE"/>
    <w:rsid w:val="00AC56A8"/>
    <w:rsid w:val="00AE0BC6"/>
    <w:rsid w:val="00AE3BC8"/>
    <w:rsid w:val="00AF789E"/>
    <w:rsid w:val="00B00576"/>
    <w:rsid w:val="00B04999"/>
    <w:rsid w:val="00B07696"/>
    <w:rsid w:val="00B10D4F"/>
    <w:rsid w:val="00B115A8"/>
    <w:rsid w:val="00B21A2F"/>
    <w:rsid w:val="00B23AE8"/>
    <w:rsid w:val="00B255BC"/>
    <w:rsid w:val="00B26216"/>
    <w:rsid w:val="00B316C3"/>
    <w:rsid w:val="00B50E5A"/>
    <w:rsid w:val="00B51807"/>
    <w:rsid w:val="00B52C0D"/>
    <w:rsid w:val="00B55F50"/>
    <w:rsid w:val="00B5651A"/>
    <w:rsid w:val="00B667DA"/>
    <w:rsid w:val="00B70AA0"/>
    <w:rsid w:val="00B77291"/>
    <w:rsid w:val="00B8592F"/>
    <w:rsid w:val="00B94D38"/>
    <w:rsid w:val="00B953AB"/>
    <w:rsid w:val="00BA55C8"/>
    <w:rsid w:val="00BB41A8"/>
    <w:rsid w:val="00BC04C4"/>
    <w:rsid w:val="00BD4A68"/>
    <w:rsid w:val="00BD5963"/>
    <w:rsid w:val="00BE04BF"/>
    <w:rsid w:val="00BE18C0"/>
    <w:rsid w:val="00BE1D5D"/>
    <w:rsid w:val="00BF2730"/>
    <w:rsid w:val="00BF79C4"/>
    <w:rsid w:val="00BF7B0D"/>
    <w:rsid w:val="00C03190"/>
    <w:rsid w:val="00C0397F"/>
    <w:rsid w:val="00C115DA"/>
    <w:rsid w:val="00C17E18"/>
    <w:rsid w:val="00C20845"/>
    <w:rsid w:val="00C25AEC"/>
    <w:rsid w:val="00C31221"/>
    <w:rsid w:val="00C423F8"/>
    <w:rsid w:val="00C43EEE"/>
    <w:rsid w:val="00C810B4"/>
    <w:rsid w:val="00C83D06"/>
    <w:rsid w:val="00C941A8"/>
    <w:rsid w:val="00CC6982"/>
    <w:rsid w:val="00CC7F43"/>
    <w:rsid w:val="00CD3AA0"/>
    <w:rsid w:val="00CD6536"/>
    <w:rsid w:val="00CE52F5"/>
    <w:rsid w:val="00D01473"/>
    <w:rsid w:val="00D0176C"/>
    <w:rsid w:val="00D50E11"/>
    <w:rsid w:val="00D53D79"/>
    <w:rsid w:val="00D548DA"/>
    <w:rsid w:val="00D614E8"/>
    <w:rsid w:val="00D6675F"/>
    <w:rsid w:val="00D8629F"/>
    <w:rsid w:val="00D911EC"/>
    <w:rsid w:val="00D919AD"/>
    <w:rsid w:val="00DA33C9"/>
    <w:rsid w:val="00DA3CC0"/>
    <w:rsid w:val="00DB1B3E"/>
    <w:rsid w:val="00DC103E"/>
    <w:rsid w:val="00DC28D6"/>
    <w:rsid w:val="00DD37EE"/>
    <w:rsid w:val="00DD490A"/>
    <w:rsid w:val="00DE5799"/>
    <w:rsid w:val="00DF4036"/>
    <w:rsid w:val="00E07F8A"/>
    <w:rsid w:val="00E108BD"/>
    <w:rsid w:val="00E13651"/>
    <w:rsid w:val="00E41144"/>
    <w:rsid w:val="00E47694"/>
    <w:rsid w:val="00E61B25"/>
    <w:rsid w:val="00E65148"/>
    <w:rsid w:val="00E766FD"/>
    <w:rsid w:val="00E85852"/>
    <w:rsid w:val="00E9378F"/>
    <w:rsid w:val="00EA07EF"/>
    <w:rsid w:val="00EA466F"/>
    <w:rsid w:val="00EA6809"/>
    <w:rsid w:val="00EA7500"/>
    <w:rsid w:val="00EE242F"/>
    <w:rsid w:val="00EE6C44"/>
    <w:rsid w:val="00EF140C"/>
    <w:rsid w:val="00EF18B3"/>
    <w:rsid w:val="00EF3837"/>
    <w:rsid w:val="00F13284"/>
    <w:rsid w:val="00F210B2"/>
    <w:rsid w:val="00F22248"/>
    <w:rsid w:val="00F3162E"/>
    <w:rsid w:val="00F371AD"/>
    <w:rsid w:val="00F428F6"/>
    <w:rsid w:val="00F64785"/>
    <w:rsid w:val="00F71D08"/>
    <w:rsid w:val="00F87272"/>
    <w:rsid w:val="00FA26A8"/>
    <w:rsid w:val="00FE5B5F"/>
    <w:rsid w:val="00FF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E45FEE"/>
  <w15:chartTrackingRefBased/>
  <w15:docId w15:val="{5DD115F6-AD1F-4C00-A2E1-141D42F2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9C4"/>
    <w:pPr>
      <w:spacing w:after="0" w:line="240" w:lineRule="auto"/>
      <w:jc w:val="left"/>
    </w:pPr>
    <w:rPr>
      <w:rFonts w:asciiTheme="minorHAnsi" w:eastAsiaTheme="minorEastAsia" w:hAnsiTheme="minorHAns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60ED"/>
    <w:pPr>
      <w:keepNext/>
      <w:keepLines/>
      <w:spacing w:before="360" w:after="80" w:line="36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0ED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0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0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0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0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0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0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0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0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0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0E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0E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0E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0E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0E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0E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0E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0ED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6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0ED"/>
    <w:pPr>
      <w:numPr>
        <w:ilvl w:val="1"/>
      </w:numPr>
      <w:spacing w:after="160" w:line="36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60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0ED"/>
    <w:pPr>
      <w:spacing w:before="160" w:after="160" w:line="360" w:lineRule="auto"/>
      <w:jc w:val="center"/>
    </w:pPr>
    <w:rPr>
      <w:rFonts w:ascii="Times New Roman" w:eastAsiaTheme="minorHAnsi" w:hAnsi="Times New Roman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6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0ED"/>
    <w:pPr>
      <w:spacing w:after="160" w:line="360" w:lineRule="auto"/>
      <w:ind w:left="720"/>
      <w:contextualSpacing/>
      <w:jc w:val="both"/>
    </w:pPr>
    <w:rPr>
      <w:rFonts w:ascii="Times New Roman" w:eastAsiaTheme="minorHAnsi" w:hAnsi="Times New Roman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60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0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Theme="minorHAnsi" w:hAnsi="Times New Roman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0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0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5963"/>
    <w:pPr>
      <w:spacing w:after="0" w:line="240" w:lineRule="auto"/>
      <w:jc w:val="left"/>
    </w:pPr>
    <w:rPr>
      <w:rFonts w:asciiTheme="minorHAnsi" w:hAnsiTheme="minorHAns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0531"/>
  </w:style>
  <w:style w:type="paragraph" w:styleId="Header">
    <w:name w:val="header"/>
    <w:basedOn w:val="Normal"/>
    <w:link w:val="HeaderChar"/>
    <w:uiPriority w:val="99"/>
    <w:unhideWhenUsed/>
    <w:rsid w:val="003A05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0531"/>
    <w:rPr>
      <w:rFonts w:asciiTheme="minorHAnsi" w:eastAsiaTheme="minorEastAsia" w:hAnsiTheme="minorHAnsi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05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531"/>
    <w:rPr>
      <w:rFonts w:asciiTheme="minorHAnsi" w:eastAsiaTheme="minorEastAsia" w:hAnsiTheme="minorHAnsi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AF78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54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3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r Hamilton</dc:creator>
  <cp:keywords/>
  <dc:description/>
  <cp:lastModifiedBy>Blair Hamilton</cp:lastModifiedBy>
  <cp:revision>38</cp:revision>
  <dcterms:created xsi:type="dcterms:W3CDTF">2026-02-09T07:36:00Z</dcterms:created>
  <dcterms:modified xsi:type="dcterms:W3CDTF">2026-03-06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5eb9ca-061e-4971-b429-8da1b780854b</vt:lpwstr>
  </property>
</Properties>
</file>